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E66A5" w14:textId="77777777" w:rsidR="0007002E" w:rsidRPr="0007002E" w:rsidRDefault="0007002E" w:rsidP="0007002E">
      <w:pPr>
        <w:rPr>
          <w:color w:val="000000"/>
        </w:rPr>
      </w:pPr>
      <w:r w:rsidRPr="0007002E">
        <w:rPr>
          <w:i/>
          <w:iCs/>
          <w:color w:val="000000"/>
        </w:rPr>
        <w:t>Innovation in Aging</w:t>
      </w:r>
      <w:r>
        <w:rPr>
          <w:color w:val="000000"/>
        </w:rPr>
        <w:t xml:space="preserve"> Supplementary Material: Mattos et al. </w:t>
      </w:r>
      <w:r w:rsidRPr="0007002E">
        <w:rPr>
          <w:color w:val="000000"/>
        </w:rPr>
        <w:t xml:space="preserve">Sleep and caregiver burden among caregivers of persons living with dementia: </w:t>
      </w:r>
    </w:p>
    <w:p w14:paraId="7766E1C5" w14:textId="3762AFAD" w:rsidR="0007002E" w:rsidRDefault="0007002E" w:rsidP="0007002E">
      <w:pPr>
        <w:rPr>
          <w:color w:val="000000"/>
        </w:rPr>
      </w:pPr>
      <w:r w:rsidRPr="0007002E">
        <w:rPr>
          <w:color w:val="000000"/>
        </w:rPr>
        <w:t xml:space="preserve">A scoping </w:t>
      </w:r>
      <w:proofErr w:type="gramStart"/>
      <w:r w:rsidRPr="0007002E">
        <w:rPr>
          <w:color w:val="000000"/>
        </w:rPr>
        <w:t>review</w:t>
      </w:r>
      <w:proofErr w:type="gramEnd"/>
      <w:r>
        <w:rPr>
          <w:color w:val="000000"/>
        </w:rPr>
        <w:t>.</w:t>
      </w:r>
    </w:p>
    <w:p w14:paraId="2260C5D6" w14:textId="77777777" w:rsidR="0007002E" w:rsidRDefault="0007002E" w:rsidP="0007002E">
      <w:pPr>
        <w:rPr>
          <w:color w:val="000000"/>
        </w:rPr>
      </w:pPr>
    </w:p>
    <w:p w14:paraId="73479905" w14:textId="3F9FFAD7" w:rsidR="0007002E" w:rsidRPr="00106B94" w:rsidRDefault="0007002E" w:rsidP="0007002E">
      <w:pPr>
        <w:rPr>
          <w:color w:val="000000"/>
        </w:rPr>
      </w:pPr>
      <w:r>
        <w:rPr>
          <w:color w:val="000000"/>
        </w:rPr>
        <w:t>Supplemental T</w:t>
      </w:r>
      <w:r w:rsidRPr="00106B94">
        <w:rPr>
          <w:color w:val="000000"/>
        </w:rPr>
        <w:t>able 1. Subject Characteristics, Methods, and Outcomes of Included Studies</w:t>
      </w:r>
    </w:p>
    <w:tbl>
      <w:tblPr>
        <w:tblW w:w="14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798"/>
        <w:gridCol w:w="1890"/>
        <w:gridCol w:w="1080"/>
        <w:gridCol w:w="1440"/>
        <w:gridCol w:w="1080"/>
        <w:gridCol w:w="1008"/>
        <w:gridCol w:w="1008"/>
        <w:gridCol w:w="2430"/>
        <w:gridCol w:w="2340"/>
      </w:tblGrid>
      <w:tr w:rsidR="0007002E" w:rsidRPr="00106B94" w14:paraId="422F6D31" w14:textId="77777777" w:rsidTr="00D96707">
        <w:tc>
          <w:tcPr>
            <w:tcW w:w="997" w:type="dxa"/>
            <w:shd w:val="clear" w:color="auto" w:fill="D9D9D9"/>
            <w:vAlign w:val="center"/>
          </w:tcPr>
          <w:p w14:paraId="1CC65B9D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0" w:name="_Hlk149061501"/>
            <w:r w:rsidRPr="00106B94">
              <w:rPr>
                <w:b/>
                <w:bCs/>
                <w:color w:val="000000"/>
                <w:sz w:val="16"/>
                <w:szCs w:val="16"/>
              </w:rPr>
              <w:t>Author</w:t>
            </w:r>
          </w:p>
          <w:p w14:paraId="00B56730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798" w:type="dxa"/>
            <w:shd w:val="clear" w:color="auto" w:fill="D9D9D9"/>
            <w:vAlign w:val="center"/>
          </w:tcPr>
          <w:p w14:paraId="4A44450C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890" w:type="dxa"/>
            <w:shd w:val="clear" w:color="auto" w:fill="D9D9D9"/>
            <w:vAlign w:val="center"/>
          </w:tcPr>
          <w:p w14:paraId="3819C86F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Study Aim</w:t>
            </w:r>
          </w:p>
        </w:tc>
        <w:tc>
          <w:tcPr>
            <w:tcW w:w="1080" w:type="dxa"/>
            <w:shd w:val="clear" w:color="auto" w:fill="D9D9D9"/>
            <w:vAlign w:val="center"/>
          </w:tcPr>
          <w:p w14:paraId="502B1EEB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214DF9FC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 xml:space="preserve">Sample and </w:t>
            </w:r>
            <w:proofErr w:type="gramStart"/>
            <w:r w:rsidRPr="00106B94">
              <w:rPr>
                <w:b/>
                <w:bCs/>
                <w:color w:val="000000"/>
                <w:sz w:val="16"/>
                <w:szCs w:val="16"/>
              </w:rPr>
              <w:t>Setting</w:t>
            </w:r>
            <w:proofErr w:type="gramEnd"/>
          </w:p>
        </w:tc>
        <w:tc>
          <w:tcPr>
            <w:tcW w:w="1080" w:type="dxa"/>
            <w:shd w:val="clear" w:color="auto" w:fill="D9D9D9"/>
            <w:vAlign w:val="center"/>
          </w:tcPr>
          <w:p w14:paraId="477BFF81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Cognitive Impairment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7B05D239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Measure(s) of Care Burden</w:t>
            </w:r>
          </w:p>
        </w:tc>
        <w:tc>
          <w:tcPr>
            <w:tcW w:w="1008" w:type="dxa"/>
            <w:shd w:val="clear" w:color="auto" w:fill="D9D9D9"/>
            <w:vAlign w:val="center"/>
          </w:tcPr>
          <w:p w14:paraId="295ED729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Measure(s) of Sleep</w:t>
            </w:r>
          </w:p>
        </w:tc>
        <w:tc>
          <w:tcPr>
            <w:tcW w:w="2430" w:type="dxa"/>
            <w:shd w:val="clear" w:color="auto" w:fill="D9D9D9"/>
            <w:vAlign w:val="center"/>
          </w:tcPr>
          <w:p w14:paraId="3670FC83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Primary Outcome</w:t>
            </w:r>
          </w:p>
          <w:p w14:paraId="27940568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 xml:space="preserve">(CG-non-CG comparison results are </w:t>
            </w:r>
            <w:r w:rsidRPr="00106B94">
              <w:rPr>
                <w:b/>
                <w:bCs/>
                <w:i/>
                <w:iCs/>
                <w:color w:val="000000"/>
                <w:sz w:val="16"/>
                <w:szCs w:val="16"/>
              </w:rPr>
              <w:t>italicized</w:t>
            </w:r>
            <w:r w:rsidRPr="00106B94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40" w:type="dxa"/>
            <w:shd w:val="clear" w:color="auto" w:fill="D9D9D9"/>
            <w:vAlign w:val="center"/>
          </w:tcPr>
          <w:p w14:paraId="74A03C1F" w14:textId="77777777" w:rsidR="0007002E" w:rsidRPr="00106B94" w:rsidRDefault="0007002E" w:rsidP="00D9670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06B94">
              <w:rPr>
                <w:b/>
                <w:bCs/>
                <w:color w:val="000000"/>
                <w:sz w:val="16"/>
                <w:szCs w:val="16"/>
              </w:rPr>
              <w:t>Relationship between Caregiver Sleep and Burden</w:t>
            </w:r>
          </w:p>
        </w:tc>
      </w:tr>
      <w:tr w:rsidR="0007002E" w:rsidRPr="00106B94" w14:paraId="035A5756" w14:textId="77777777" w:rsidTr="00D96707">
        <w:tc>
          <w:tcPr>
            <w:tcW w:w="997" w:type="dxa"/>
            <w:shd w:val="clear" w:color="auto" w:fill="auto"/>
          </w:tcPr>
          <w:p w14:paraId="307CDB6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" w:name="_Hlk113416980"/>
            <w:bookmarkStart w:id="2" w:name="_Hlk110383663"/>
            <w:proofErr w:type="spellStart"/>
            <w:r w:rsidRPr="00106B94">
              <w:rPr>
                <w:color w:val="000000"/>
                <w:sz w:val="16"/>
                <w:szCs w:val="16"/>
              </w:rPr>
              <w:t>Bussè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</w:t>
            </w:r>
            <w:bookmarkEnd w:id="1"/>
            <w:r w:rsidRPr="00106B94">
              <w:rPr>
                <w:color w:val="000000"/>
                <w:sz w:val="16"/>
                <w:szCs w:val="16"/>
              </w:rPr>
              <w:t>et al.</w:t>
            </w:r>
          </w:p>
          <w:p w14:paraId="40FAAA4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(2022)</w:t>
            </w:r>
            <w:bookmarkEnd w:id="2"/>
            <w:r w:rsidRPr="00106B94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"/>
                <w:id w:val="-131559094"/>
                <w:placeholder>
                  <w:docPart w:val="7C30BB47C1664D1093D72706F3CABC86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6B63632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890" w:type="dxa"/>
            <w:shd w:val="clear" w:color="auto" w:fill="auto"/>
          </w:tcPr>
          <w:p w14:paraId="5EDF7E3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assess the frequency and severity of long-term stress-related symptoms in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after one year of the pandemic. </w:t>
            </w:r>
          </w:p>
          <w:p w14:paraId="3EFA2D3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2. To identify predictors of psychological outcomes. </w:t>
            </w:r>
          </w:p>
        </w:tc>
        <w:tc>
          <w:tcPr>
            <w:tcW w:w="1080" w:type="dxa"/>
            <w:shd w:val="clear" w:color="auto" w:fill="auto"/>
          </w:tcPr>
          <w:p w14:paraId="1EA689E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Longitudinal  </w:t>
            </w:r>
          </w:p>
          <w:p w14:paraId="760434D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1A6CB7A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01 informal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enrolled, 85 subjects with T1 and T2 evaluations included in analysis</w:t>
            </w:r>
          </w:p>
          <w:p w14:paraId="57CDA84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50, non-CGs</w:t>
            </w:r>
          </w:p>
        </w:tc>
        <w:tc>
          <w:tcPr>
            <w:tcW w:w="1080" w:type="dxa"/>
            <w:shd w:val="clear" w:color="auto" w:fill="auto"/>
          </w:tcPr>
          <w:p w14:paraId="07BD914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Dementia  </w:t>
            </w:r>
          </w:p>
        </w:tc>
        <w:tc>
          <w:tcPr>
            <w:tcW w:w="1008" w:type="dxa"/>
            <w:shd w:val="clear" w:color="auto" w:fill="auto"/>
          </w:tcPr>
          <w:p w14:paraId="0E79F57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BI</w:t>
            </w:r>
          </w:p>
        </w:tc>
        <w:tc>
          <w:tcPr>
            <w:tcW w:w="1008" w:type="dxa"/>
            <w:shd w:val="clear" w:color="auto" w:fill="auto"/>
          </w:tcPr>
          <w:p w14:paraId="77CB301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4901F731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bookmarkStart w:id="3" w:name="_Hlk110383106"/>
            <w:r w:rsidRPr="00106B94">
              <w:rPr>
                <w:i/>
                <w:iCs/>
                <w:color w:val="000000"/>
                <w:sz w:val="16"/>
                <w:szCs w:val="16"/>
              </w:rPr>
              <w:t>CGs’ PSQI sleep quality, habitual sleep efficiency, and daytime function were higher than non-pandemic normative data of whole population, but not significant (</w:t>
            </w:r>
            <w:proofErr w:type="spellStart"/>
            <w:r w:rsidRPr="00106B94">
              <w:rPr>
                <w:i/>
                <w:iCs/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i/>
                <w:iCs/>
                <w:color w:val="000000"/>
                <w:sz w:val="16"/>
                <w:szCs w:val="16"/>
              </w:rPr>
              <w:t>&gt;.05).</w:t>
            </w:r>
          </w:p>
          <w:p w14:paraId="6B74FC39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</w:p>
          <w:bookmarkEnd w:id="3"/>
          <w:p w14:paraId="01FD065B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06B94">
              <w:rPr>
                <w:i/>
                <w:iCs/>
                <w:color w:val="000000"/>
                <w:sz w:val="16"/>
                <w:szCs w:val="16"/>
              </w:rPr>
              <w:t>CGs showed more use of sleeping medication than non-CGs (p=.003).</w:t>
            </w:r>
          </w:p>
        </w:tc>
        <w:tc>
          <w:tcPr>
            <w:tcW w:w="2340" w:type="dxa"/>
            <w:shd w:val="clear" w:color="auto" w:fill="auto"/>
          </w:tcPr>
          <w:p w14:paraId="62E9770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*CG subgroup only (n=85)</w:t>
            </w:r>
          </w:p>
          <w:p w14:paraId="3188E4B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6BBB641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sleep quality &amp; CBI-developmental burden, emotional burden (+)</w:t>
            </w:r>
          </w:p>
          <w:p w14:paraId="0EFCEE1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sleep quality &amp; CBI time developmental burden (-)</w:t>
            </w:r>
          </w:p>
          <w:p w14:paraId="18462FA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579E46C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sleep efficiency &amp; CBI-emotional burden (+)</w:t>
            </w:r>
          </w:p>
          <w:p w14:paraId="6E0EDDF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4B6749F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sleep efficiency &amp; CBI-time developmental burden, developmental burden (-)</w:t>
            </w:r>
          </w:p>
          <w:p w14:paraId="548D69C3" w14:textId="77777777" w:rsidR="0007002E" w:rsidRPr="00106B94" w:rsidRDefault="0007002E" w:rsidP="00D96707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501F404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sleep meds &amp; CBI-developmental burden, time developmental burden, and emotional burden (-)</w:t>
            </w:r>
          </w:p>
          <w:p w14:paraId="59F2710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44E64BE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daytime dysfunction &amp; CBI-developmental burden (+)</w:t>
            </w:r>
          </w:p>
          <w:p w14:paraId="51FB495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3038853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-PSQI-daytime dysfunction &amp; CBI-time developmental burden and emotional burden (-)</w:t>
            </w:r>
          </w:p>
        </w:tc>
      </w:tr>
      <w:tr w:rsidR="0007002E" w:rsidRPr="00106B94" w14:paraId="78476BD0" w14:textId="77777777" w:rsidTr="00D96707">
        <w:tc>
          <w:tcPr>
            <w:tcW w:w="997" w:type="dxa"/>
            <w:shd w:val="clear" w:color="auto" w:fill="auto"/>
          </w:tcPr>
          <w:p w14:paraId="3BD52A0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4" w:name="_Hlk110383680"/>
            <w:bookmarkStart w:id="5" w:name="_Hlk110384492"/>
            <w:r w:rsidRPr="00106B94">
              <w:rPr>
                <w:color w:val="000000"/>
                <w:sz w:val="16"/>
                <w:szCs w:val="16"/>
              </w:rPr>
              <w:t>Castro et al. (2009)</w:t>
            </w:r>
            <w:bookmarkEnd w:id="4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"/>
                <w:id w:val="916142975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7BB91ED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7E0D39C" w14:textId="77777777" w:rsidR="0007002E" w:rsidRPr="00106B94" w:rsidRDefault="0007002E" w:rsidP="00D96707">
            <w:pPr>
              <w:tabs>
                <w:tab w:val="center" w:pos="860"/>
              </w:tabs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1. To describe subjective and objective sleep characteristics in women who are dementia family CGs compared to women who are non-CGs.</w:t>
            </w:r>
          </w:p>
          <w:p w14:paraId="5722AF75" w14:textId="77777777" w:rsidR="0007002E" w:rsidRPr="00106B94" w:rsidRDefault="0007002E" w:rsidP="00D96707">
            <w:pPr>
              <w:tabs>
                <w:tab w:val="center" w:pos="860"/>
              </w:tabs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2. To examine actigraphy data on the care recipients to explore the correspondence of the care recipients’ sleep-wake patterns in relation to the CGs.</w:t>
            </w:r>
          </w:p>
        </w:tc>
        <w:tc>
          <w:tcPr>
            <w:tcW w:w="1080" w:type="dxa"/>
            <w:shd w:val="clear" w:color="auto" w:fill="auto"/>
          </w:tcPr>
          <w:p w14:paraId="68B206A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1440" w:type="dxa"/>
            <w:shd w:val="clear" w:color="auto" w:fill="auto"/>
          </w:tcPr>
          <w:p w14:paraId="10B604C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6, women family CGs for a spouse or parent with dementia </w:t>
            </w:r>
          </w:p>
          <w:p w14:paraId="31E1B3B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34, comparable non-caregiving women </w:t>
            </w:r>
          </w:p>
          <w:p w14:paraId="3AB8252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457659C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Dementia </w:t>
            </w:r>
          </w:p>
          <w:p w14:paraId="685F16D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</w:tcPr>
          <w:p w14:paraId="22FCE18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SCB</w:t>
            </w:r>
          </w:p>
        </w:tc>
        <w:tc>
          <w:tcPr>
            <w:tcW w:w="1008" w:type="dxa"/>
            <w:shd w:val="clear" w:color="auto" w:fill="auto"/>
          </w:tcPr>
          <w:p w14:paraId="5A647ED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G, PSQI, ESS</w:t>
            </w:r>
          </w:p>
          <w:p w14:paraId="5C63AC1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auto"/>
          </w:tcPr>
          <w:p w14:paraId="76CCE276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06B94">
              <w:rPr>
                <w:i/>
                <w:iCs/>
                <w:color w:val="000000"/>
                <w:sz w:val="16"/>
                <w:szCs w:val="16"/>
              </w:rPr>
              <w:t>CGs and non-CGs did not have significantly different sleep quantity and quality results on any PSG measures.</w:t>
            </w:r>
          </w:p>
          <w:p w14:paraId="2D18C45A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bookmarkStart w:id="6" w:name="_Hlk110383060"/>
            <w:r w:rsidRPr="00106B94">
              <w:rPr>
                <w:i/>
                <w:iCs/>
                <w:color w:val="000000"/>
                <w:sz w:val="16"/>
                <w:szCs w:val="16"/>
              </w:rPr>
              <w:t>In the older age group (ages 65+ years old), there were differences in PSQI sleep latency and sleep disturbances between CGs and non-CGs (p &lt; 0.05). PSQI global, PSQI perceived hours sleep, PSQI daytime dysfunction, PSQI sleep latency, PSQI sleep duration, PSQI subjective sleep quality, and PSQI sleep medications were not significantly different from non-CG.</w:t>
            </w:r>
          </w:p>
          <w:bookmarkEnd w:id="6"/>
          <w:p w14:paraId="2A31715C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06B94">
              <w:rPr>
                <w:i/>
                <w:iCs/>
                <w:color w:val="000000"/>
                <w:sz w:val="16"/>
                <w:szCs w:val="16"/>
              </w:rPr>
              <w:t>PSG sleep variables were not associated with CG burden (</w:t>
            </w:r>
            <w:proofErr w:type="spellStart"/>
            <w:r w:rsidRPr="00106B94">
              <w:rPr>
                <w:i/>
                <w:iCs/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i/>
                <w:iCs/>
                <w:color w:val="000000"/>
                <w:sz w:val="16"/>
                <w:szCs w:val="16"/>
              </w:rPr>
              <w:t xml:space="preserve"> &gt; .05). </w:t>
            </w:r>
          </w:p>
        </w:tc>
        <w:tc>
          <w:tcPr>
            <w:tcW w:w="2340" w:type="dxa"/>
            <w:shd w:val="clear" w:color="auto" w:fill="auto"/>
          </w:tcPr>
          <w:p w14:paraId="45D6A6E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PSG </w:t>
            </w:r>
          </w:p>
          <w:p w14:paraId="56CD7C2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TST (-)</w:t>
            </w:r>
          </w:p>
          <w:p w14:paraId="2421B42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Sleep efficiency (-)</w:t>
            </w:r>
          </w:p>
          <w:p w14:paraId="3C08DB9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Sleep latency (-)</w:t>
            </w:r>
          </w:p>
          <w:p w14:paraId="3ADC014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WASO (-)</w:t>
            </w:r>
          </w:p>
          <w:p w14:paraId="2529ABB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Time in Stage 1 (-)</w:t>
            </w:r>
          </w:p>
          <w:p w14:paraId="4AADDB7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Time in Stage 2 (-)</w:t>
            </w:r>
          </w:p>
          <w:p w14:paraId="0AC9E08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Time in SWS (-)</w:t>
            </w:r>
          </w:p>
          <w:p w14:paraId="7DB6F1D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Time in REM (-)</w:t>
            </w:r>
          </w:p>
          <w:p w14:paraId="6E6855F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Awakenings per night (-)</w:t>
            </w:r>
          </w:p>
          <w:p w14:paraId="33B6B9A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PLMS per hour (-)</w:t>
            </w:r>
          </w:p>
          <w:p w14:paraId="03FC015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75CB8A9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*</w:t>
            </w:r>
            <w:proofErr w:type="gramStart"/>
            <w:r w:rsidRPr="00106B94">
              <w:rPr>
                <w:color w:val="000000"/>
                <w:sz w:val="16"/>
                <w:szCs w:val="16"/>
              </w:rPr>
              <w:t>relationship</w:t>
            </w:r>
            <w:proofErr w:type="gramEnd"/>
            <w:r w:rsidRPr="00106B94">
              <w:rPr>
                <w:color w:val="000000"/>
                <w:sz w:val="16"/>
                <w:szCs w:val="16"/>
              </w:rPr>
              <w:t xml:space="preserve"> between SCB and ESS or PSQI not reported, collected as descriptive variables</w:t>
            </w:r>
          </w:p>
          <w:p w14:paraId="1C90C0F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</w:tr>
      <w:tr w:rsidR="0007002E" w:rsidRPr="00106B94" w14:paraId="5FC39CC1" w14:textId="77777777" w:rsidTr="00D96707">
        <w:tc>
          <w:tcPr>
            <w:tcW w:w="997" w:type="dxa"/>
            <w:shd w:val="clear" w:color="auto" w:fill="auto"/>
          </w:tcPr>
          <w:p w14:paraId="6700119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7" w:name="_Hlk110385446"/>
            <w:bookmarkEnd w:id="5"/>
            <w:r w:rsidRPr="00106B94">
              <w:rPr>
                <w:color w:val="000000"/>
                <w:sz w:val="16"/>
                <w:szCs w:val="16"/>
              </w:rPr>
              <w:t>Chiu et al. (2014)</w:t>
            </w:r>
            <w:bookmarkEnd w:id="7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"/>
                <w:id w:val="1883895415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08AF674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890" w:type="dxa"/>
            <w:shd w:val="clear" w:color="auto" w:fill="auto"/>
          </w:tcPr>
          <w:p w14:paraId="4C19188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plore the relationships of family CGs’ sleep disturbance with multilevel stressors.</w:t>
            </w:r>
          </w:p>
        </w:tc>
        <w:tc>
          <w:tcPr>
            <w:tcW w:w="1080" w:type="dxa"/>
            <w:shd w:val="clear" w:color="auto" w:fill="auto"/>
          </w:tcPr>
          <w:p w14:paraId="79CFE7A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1440" w:type="dxa"/>
            <w:shd w:val="clear" w:color="auto" w:fill="auto"/>
          </w:tcPr>
          <w:p w14:paraId="37F723B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80, family CGs who provided all or most assistance to </w:t>
            </w:r>
            <w:r>
              <w:rPr>
                <w:color w:val="000000"/>
                <w:sz w:val="16"/>
                <w:szCs w:val="16"/>
              </w:rPr>
              <w:lastRenderedPageBreak/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for the past 3 months, or who provide secondary care to their relative by supervising a hired care assistant</w:t>
            </w:r>
          </w:p>
        </w:tc>
        <w:tc>
          <w:tcPr>
            <w:tcW w:w="1080" w:type="dxa"/>
            <w:shd w:val="clear" w:color="auto" w:fill="auto"/>
          </w:tcPr>
          <w:p w14:paraId="1F2153A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Dementia</w:t>
            </w:r>
          </w:p>
        </w:tc>
        <w:tc>
          <w:tcPr>
            <w:tcW w:w="1008" w:type="dxa"/>
            <w:shd w:val="clear" w:color="auto" w:fill="auto"/>
          </w:tcPr>
          <w:p w14:paraId="5C94294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NPI-</w:t>
            </w:r>
            <w:bookmarkStart w:id="8" w:name="_Hlk110377305"/>
            <w:r w:rsidRPr="00106B94">
              <w:rPr>
                <w:color w:val="000000"/>
                <w:sz w:val="16"/>
                <w:szCs w:val="16"/>
              </w:rPr>
              <w:t>Caregiver Distress Scale</w:t>
            </w:r>
          </w:p>
          <w:bookmarkEnd w:id="8"/>
          <w:p w14:paraId="3AFF83C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</w:tcPr>
          <w:p w14:paraId="776FF32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hinese GSDS</w:t>
            </w:r>
          </w:p>
        </w:tc>
        <w:tc>
          <w:tcPr>
            <w:tcW w:w="2430" w:type="dxa"/>
            <w:shd w:val="clear" w:color="auto" w:fill="auto"/>
          </w:tcPr>
          <w:p w14:paraId="1CCF713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There were positive associations between family caregiving distress and most sleep disturbance domains (difficulty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falling asleep, waking up during sleep, waking up before the end of a sleep cycle, sleep quantity, dozing in the daytime, and consumption of sleep pills; </w:t>
            </w:r>
            <w:proofErr w:type="spellStart"/>
            <w:r w:rsidRPr="00106B94">
              <w:rPr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&lt;.05). </w:t>
            </w:r>
          </w:p>
          <w:p w14:paraId="5D37FDC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Sleep quality domain and CG distress did not demonstrate a significant correlation (p=.07).</w:t>
            </w:r>
          </w:p>
          <w:p w14:paraId="4810E76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Hierarchical model analysis showed about 30% of the variance in sleep disturbance can be explained by caregiving distress and fatigue.</w:t>
            </w:r>
          </w:p>
        </w:tc>
        <w:tc>
          <w:tcPr>
            <w:tcW w:w="2340" w:type="dxa"/>
            <w:shd w:val="clear" w:color="auto" w:fill="auto"/>
          </w:tcPr>
          <w:p w14:paraId="4B8B631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GSDS (+)</w:t>
            </w:r>
          </w:p>
          <w:p w14:paraId="3D664EE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Difficulty falling asleep (+)</w:t>
            </w:r>
          </w:p>
          <w:p w14:paraId="18EE38C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Waking up during sleep (+)</w:t>
            </w:r>
          </w:p>
          <w:p w14:paraId="0604247A" w14:textId="77777777" w:rsidR="0007002E" w:rsidRPr="00106B94" w:rsidRDefault="0007002E" w:rsidP="00D96707">
            <w:pPr>
              <w:ind w:left="168" w:hanging="168"/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   -Waking up before the end of a sleep cycle (+)</w:t>
            </w:r>
          </w:p>
          <w:p w14:paraId="67F8000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Sleep quantity (+)</w:t>
            </w:r>
          </w:p>
          <w:p w14:paraId="302731F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Dozing in the daytime (+)</w:t>
            </w:r>
          </w:p>
          <w:p w14:paraId="6AB3B30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Consumption of sleep pills (+)</w:t>
            </w:r>
          </w:p>
          <w:p w14:paraId="0AE7200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Sleep quality (-)</w:t>
            </w:r>
          </w:p>
        </w:tc>
      </w:tr>
      <w:tr w:rsidR="0007002E" w:rsidRPr="00106B94" w14:paraId="6D30EB4C" w14:textId="77777777" w:rsidTr="00D96707">
        <w:tc>
          <w:tcPr>
            <w:tcW w:w="997" w:type="dxa"/>
            <w:shd w:val="clear" w:color="auto" w:fill="auto"/>
          </w:tcPr>
          <w:p w14:paraId="6E61828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offman et al. (2017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"/>
                <w:id w:val="-1801602060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2DD8B2B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6D4D935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plore the demographic characteristics of this technology-enabled AD CG sample, as well as cross-sectional relationships among CG burden and several mental health measures.</w:t>
            </w:r>
          </w:p>
        </w:tc>
        <w:tc>
          <w:tcPr>
            <w:tcW w:w="1080" w:type="dxa"/>
            <w:shd w:val="clear" w:color="auto" w:fill="auto"/>
          </w:tcPr>
          <w:p w14:paraId="541B320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325BD97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165, AD CGs between the ages of 45–75 years who reported using a smartphone and who had Internet access</w:t>
            </w:r>
          </w:p>
        </w:tc>
        <w:tc>
          <w:tcPr>
            <w:tcW w:w="1080" w:type="dxa"/>
            <w:shd w:val="clear" w:color="auto" w:fill="auto"/>
          </w:tcPr>
          <w:p w14:paraId="08B3762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8" w:type="dxa"/>
            <w:shd w:val="clear" w:color="auto" w:fill="auto"/>
          </w:tcPr>
          <w:p w14:paraId="67C8F65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ZBI</w:t>
            </w:r>
          </w:p>
        </w:tc>
        <w:tc>
          <w:tcPr>
            <w:tcW w:w="1008" w:type="dxa"/>
            <w:shd w:val="clear" w:color="auto" w:fill="auto"/>
          </w:tcPr>
          <w:p w14:paraId="239FFDB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PROMIS-SD Short Form </w:t>
            </w:r>
          </w:p>
        </w:tc>
        <w:tc>
          <w:tcPr>
            <w:tcW w:w="2430" w:type="dxa"/>
            <w:shd w:val="clear" w:color="auto" w:fill="auto"/>
          </w:tcPr>
          <w:p w14:paraId="4BD61F17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bookmarkStart w:id="9" w:name="_Hlk110383131"/>
            <w:r w:rsidRPr="00106B94">
              <w:rPr>
                <w:i/>
                <w:iCs/>
                <w:color w:val="000000"/>
                <w:sz w:val="16"/>
                <w:szCs w:val="16"/>
              </w:rPr>
              <w:t xml:space="preserve">Approximately 25% of the CGs scored greater than one standard deviation above the population average, suggesting relatively poor sleep quality. </w:t>
            </w:r>
          </w:p>
          <w:bookmarkEnd w:id="9"/>
          <w:p w14:paraId="7073909E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</w:p>
          <w:p w14:paraId="1C7FE06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burden and sleep disturbance were positively correlated (p &lt; 0.001).</w:t>
            </w:r>
          </w:p>
        </w:tc>
        <w:tc>
          <w:tcPr>
            <w:tcW w:w="2340" w:type="dxa"/>
            <w:shd w:val="clear" w:color="auto" w:fill="auto"/>
          </w:tcPr>
          <w:p w14:paraId="70CFC12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ROMIS sleep disturbance (+)</w:t>
            </w:r>
          </w:p>
        </w:tc>
      </w:tr>
      <w:tr w:rsidR="0007002E" w:rsidRPr="00106B94" w14:paraId="64316DB6" w14:textId="77777777" w:rsidTr="00D96707">
        <w:tc>
          <w:tcPr>
            <w:tcW w:w="997" w:type="dxa"/>
            <w:shd w:val="clear" w:color="auto" w:fill="auto"/>
          </w:tcPr>
          <w:p w14:paraId="08BFBA6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0" w:name="_Hlk110385476"/>
            <w:r w:rsidRPr="00106B94">
              <w:rPr>
                <w:color w:val="000000"/>
                <w:sz w:val="16"/>
                <w:szCs w:val="16"/>
              </w:rPr>
              <w:t>Cothran et al. (2022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"/>
                <w:id w:val="1385915739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3E5F85C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719C9E4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describe subjective stress and objective stress in African American family CGs. </w:t>
            </w:r>
          </w:p>
          <w:p w14:paraId="2071DCD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2. To explore relationships between CG demographics, subjective stress, objective stress, social determinants of health, and health outcomes.</w:t>
            </w:r>
          </w:p>
        </w:tc>
        <w:tc>
          <w:tcPr>
            <w:tcW w:w="1080" w:type="dxa"/>
            <w:shd w:val="clear" w:color="auto" w:fill="auto"/>
          </w:tcPr>
          <w:p w14:paraId="4B32217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 (secondary data analysis)</w:t>
            </w:r>
          </w:p>
        </w:tc>
        <w:tc>
          <w:tcPr>
            <w:tcW w:w="1440" w:type="dxa"/>
            <w:shd w:val="clear" w:color="auto" w:fill="auto"/>
          </w:tcPr>
          <w:p w14:paraId="5D3A814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42, family member (aged 21+) with AD, providing at least four hours of daily care in a home setting </w:t>
            </w:r>
          </w:p>
        </w:tc>
        <w:tc>
          <w:tcPr>
            <w:tcW w:w="1080" w:type="dxa"/>
            <w:shd w:val="clear" w:color="auto" w:fill="auto"/>
          </w:tcPr>
          <w:p w14:paraId="287EAA0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8" w:type="dxa"/>
            <w:shd w:val="clear" w:color="auto" w:fill="auto"/>
          </w:tcPr>
          <w:p w14:paraId="1E4EC17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S</w:t>
            </w:r>
          </w:p>
          <w:p w14:paraId="4E5FC42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4AF5A7B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*ZBI collected as a descriptive variable</w:t>
            </w:r>
          </w:p>
        </w:tc>
        <w:tc>
          <w:tcPr>
            <w:tcW w:w="1008" w:type="dxa"/>
            <w:shd w:val="clear" w:color="auto" w:fill="auto"/>
          </w:tcPr>
          <w:p w14:paraId="4D2F3E1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286DDDC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erceived stress of CGs was significantly associated with sleep quality (p &lt; 0.001).</w:t>
            </w:r>
          </w:p>
          <w:p w14:paraId="19E325C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3A2D9D2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total score, +)</w:t>
            </w:r>
          </w:p>
          <w:p w14:paraId="02F3F60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</w:tr>
      <w:tr w:rsidR="0007002E" w:rsidRPr="00106B94" w14:paraId="1ED2FD47" w14:textId="77777777" w:rsidTr="00D96707">
        <w:tc>
          <w:tcPr>
            <w:tcW w:w="997" w:type="dxa"/>
            <w:shd w:val="clear" w:color="auto" w:fill="auto"/>
          </w:tcPr>
          <w:p w14:paraId="574AC7C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1" w:name="_Hlk110385517"/>
            <w:bookmarkEnd w:id="10"/>
            <w:r w:rsidRPr="00106B94">
              <w:rPr>
                <w:color w:val="000000"/>
                <w:sz w:val="16"/>
                <w:szCs w:val="16"/>
              </w:rPr>
              <w:t>Creese et al. (2008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"/>
                <w:id w:val="1108318668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9</w:t>
                </w:r>
              </w:sdtContent>
            </w:sdt>
            <w:r w:rsidRPr="00106B9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8" w:type="dxa"/>
            <w:shd w:val="clear" w:color="auto" w:fill="auto"/>
          </w:tcPr>
          <w:p w14:paraId="6ADF9E1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890" w:type="dxa"/>
            <w:shd w:val="clear" w:color="auto" w:fill="auto"/>
          </w:tcPr>
          <w:p w14:paraId="1FC004E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investigate the sleep characteristics of a sample of spousal CGs currently residing with the </w:t>
            </w:r>
            <w:r>
              <w:rPr>
                <w:color w:val="000000"/>
                <w:sz w:val="16"/>
                <w:szCs w:val="16"/>
              </w:rPr>
              <w:t>person living with dementia</w:t>
            </w:r>
            <w:r w:rsidRPr="00106B94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14:paraId="2488451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1440" w:type="dxa"/>
            <w:shd w:val="clear" w:color="auto" w:fill="auto"/>
          </w:tcPr>
          <w:p w14:paraId="1AD062C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60, spousal CGs of individuals with AD </w:t>
            </w:r>
          </w:p>
        </w:tc>
        <w:tc>
          <w:tcPr>
            <w:tcW w:w="1080" w:type="dxa"/>
            <w:shd w:val="clear" w:color="auto" w:fill="auto"/>
          </w:tcPr>
          <w:p w14:paraId="4769F55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8" w:type="dxa"/>
            <w:shd w:val="clear" w:color="auto" w:fill="auto"/>
          </w:tcPr>
          <w:p w14:paraId="46F6A37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 short version of ZBI</w:t>
            </w:r>
          </w:p>
        </w:tc>
        <w:tc>
          <w:tcPr>
            <w:tcW w:w="1008" w:type="dxa"/>
            <w:shd w:val="clear" w:color="auto" w:fill="auto"/>
          </w:tcPr>
          <w:p w14:paraId="7EE8D16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Five-item scale (items 1,3, and 5 from PSQI) </w:t>
            </w:r>
          </w:p>
        </w:tc>
        <w:tc>
          <w:tcPr>
            <w:tcW w:w="2430" w:type="dxa"/>
            <w:shd w:val="clear" w:color="auto" w:fill="auto"/>
          </w:tcPr>
          <w:p w14:paraId="44B76FA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sleep quality, change in sleep quality, and frequency of nocturnal disruptions by their spouse were all positively correlated with CG role burden (</w:t>
            </w:r>
            <w:proofErr w:type="spellStart"/>
            <w:r w:rsidRPr="00106B94">
              <w:rPr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= 0.001). </w:t>
            </w:r>
          </w:p>
          <w:p w14:paraId="4C4456D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sleep quality, change in sleep quality, and frequency of nocturnal disruptions by their spouse were not correlated with CG personal burden.</w:t>
            </w:r>
          </w:p>
        </w:tc>
        <w:tc>
          <w:tcPr>
            <w:tcW w:w="2340" w:type="dxa"/>
            <w:shd w:val="clear" w:color="auto" w:fill="auto"/>
          </w:tcPr>
          <w:p w14:paraId="74C3DD1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Modified PSQI &amp; CG role burden</w:t>
            </w:r>
          </w:p>
          <w:p w14:paraId="19052ED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Sleep quality (+)</w:t>
            </w:r>
          </w:p>
          <w:p w14:paraId="76E2E19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Change in sleep quality (+)</w:t>
            </w:r>
          </w:p>
          <w:p w14:paraId="78F4745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Freq of nocturnal disruptions (+)</w:t>
            </w:r>
          </w:p>
          <w:p w14:paraId="5520AA7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613958B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Modified PSQI &amp; CG personal burden</w:t>
            </w:r>
          </w:p>
          <w:p w14:paraId="700E815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Sleep quality (-)</w:t>
            </w:r>
          </w:p>
          <w:p w14:paraId="778493E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Change in sleep quality (-)</w:t>
            </w:r>
          </w:p>
          <w:p w14:paraId="342C33F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Freq of nocturnal disruptions (-)</w:t>
            </w:r>
          </w:p>
        </w:tc>
      </w:tr>
      <w:tr w:rsidR="0007002E" w:rsidRPr="00106B94" w14:paraId="241A6891" w14:textId="77777777" w:rsidTr="00D96707">
        <w:tc>
          <w:tcPr>
            <w:tcW w:w="997" w:type="dxa"/>
            <w:shd w:val="clear" w:color="auto" w:fill="auto"/>
          </w:tcPr>
          <w:p w14:paraId="1F4B3F2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2" w:name="_Hlk110385587"/>
            <w:bookmarkEnd w:id="11"/>
            <w:r w:rsidRPr="00106B94">
              <w:rPr>
                <w:color w:val="000000"/>
                <w:sz w:val="16"/>
                <w:szCs w:val="16"/>
              </w:rPr>
              <w:t>Elliott et al. (2010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"/>
                <w:id w:val="901185942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8</w:t>
                </w:r>
              </w:sdtContent>
            </w:sdt>
            <w:r w:rsidRPr="00106B94">
              <w:rPr>
                <w:color w:val="000000"/>
                <w:sz w:val="16"/>
                <w:szCs w:val="16"/>
              </w:rPr>
              <w:t xml:space="preserve"> </w:t>
            </w:r>
            <w:bookmarkEnd w:id="12"/>
          </w:p>
        </w:tc>
        <w:tc>
          <w:tcPr>
            <w:tcW w:w="798" w:type="dxa"/>
            <w:shd w:val="clear" w:color="auto" w:fill="auto"/>
          </w:tcPr>
          <w:p w14:paraId="24C24AA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4CB7BFB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1. To examine the relationships between changes from baseline to after the intervention in CG self-reported health, caregiving burden, and caregiving bother.</w:t>
            </w:r>
          </w:p>
        </w:tc>
        <w:tc>
          <w:tcPr>
            <w:tcW w:w="1080" w:type="dxa"/>
            <w:shd w:val="clear" w:color="auto" w:fill="auto"/>
          </w:tcPr>
          <w:p w14:paraId="4041B1E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40" w:type="dxa"/>
            <w:shd w:val="clear" w:color="auto" w:fill="auto"/>
          </w:tcPr>
          <w:p w14:paraId="3352EB7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450, dementia CG and CR dyads who participated in the REACH II study</w:t>
            </w:r>
          </w:p>
        </w:tc>
        <w:tc>
          <w:tcPr>
            <w:tcW w:w="1080" w:type="dxa"/>
            <w:shd w:val="clear" w:color="auto" w:fill="auto"/>
          </w:tcPr>
          <w:p w14:paraId="0F21354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08061CA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ZBI</w:t>
            </w:r>
          </w:p>
          <w:p w14:paraId="6D869C3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REACH II subscale measuring frustrations with caregiving</w:t>
            </w:r>
          </w:p>
        </w:tc>
        <w:tc>
          <w:tcPr>
            <w:tcW w:w="1008" w:type="dxa"/>
            <w:shd w:val="clear" w:color="auto" w:fill="auto"/>
          </w:tcPr>
          <w:p w14:paraId="6023F0D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 sub-item of REACH II measuring “overall sleep quality” (p.4)</w:t>
            </w:r>
          </w:p>
        </w:tc>
        <w:tc>
          <w:tcPr>
            <w:tcW w:w="2430" w:type="dxa"/>
            <w:shd w:val="clear" w:color="auto" w:fill="auto"/>
          </w:tcPr>
          <w:p w14:paraId="5DDBB33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G sleep quality was significantly correlated with frustrations with caregiving (p =&lt; .05), emotional burden (r = -0.23, p = 0.001), and role burden (r = -0.18, p = .001). </w:t>
            </w:r>
          </w:p>
        </w:tc>
        <w:tc>
          <w:tcPr>
            <w:tcW w:w="2340" w:type="dxa"/>
            <w:shd w:val="clear" w:color="auto" w:fill="auto"/>
          </w:tcPr>
          <w:p w14:paraId="5077EF0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“Overall sleep quality” (+)</w:t>
            </w:r>
          </w:p>
        </w:tc>
      </w:tr>
      <w:tr w:rsidR="0007002E" w:rsidRPr="00106B94" w14:paraId="0543C9B1" w14:textId="77777777" w:rsidTr="00D96707">
        <w:tc>
          <w:tcPr>
            <w:tcW w:w="997" w:type="dxa"/>
            <w:shd w:val="clear" w:color="auto" w:fill="auto"/>
          </w:tcPr>
          <w:p w14:paraId="242A47E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3" w:name="_Hlk110383718"/>
            <w:proofErr w:type="spellStart"/>
            <w:r w:rsidRPr="00106B94">
              <w:rPr>
                <w:color w:val="000000"/>
                <w:sz w:val="16"/>
                <w:szCs w:val="16"/>
              </w:rPr>
              <w:t>Fonareva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et al. (2011)</w:t>
            </w:r>
            <w:bookmarkEnd w:id="13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"/>
                <w:id w:val="-355356198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0515893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263CE49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evaluate sleep in dementia CGs using a comprehensive sleep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assessment utilizing an ambulatory polysomnography device.</w:t>
            </w:r>
          </w:p>
        </w:tc>
        <w:tc>
          <w:tcPr>
            <w:tcW w:w="1080" w:type="dxa"/>
            <w:shd w:val="clear" w:color="auto" w:fill="auto"/>
          </w:tcPr>
          <w:p w14:paraId="091A026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45DB97F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20, primary CGs for a relative with dementia</w:t>
            </w:r>
          </w:p>
          <w:p w14:paraId="1462ABF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N = 20, non-CGs</w:t>
            </w:r>
          </w:p>
          <w:p w14:paraId="286AE6A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81FBE6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Dementia </w:t>
            </w:r>
          </w:p>
        </w:tc>
        <w:tc>
          <w:tcPr>
            <w:tcW w:w="1008" w:type="dxa"/>
            <w:shd w:val="clear" w:color="auto" w:fill="auto"/>
          </w:tcPr>
          <w:p w14:paraId="64D7790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S</w:t>
            </w:r>
          </w:p>
          <w:p w14:paraId="394B3A6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160BEC4B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RMBPC as a descriptor only</w:t>
            </w:r>
          </w:p>
          <w:p w14:paraId="6274A42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</w:tcPr>
          <w:p w14:paraId="2FCB55A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PSQI, ESS, PSG</w:t>
            </w:r>
          </w:p>
        </w:tc>
        <w:tc>
          <w:tcPr>
            <w:tcW w:w="2430" w:type="dxa"/>
            <w:shd w:val="clear" w:color="auto" w:fill="auto"/>
          </w:tcPr>
          <w:p w14:paraId="26A09798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bookmarkStart w:id="14" w:name="_Hlk110383181"/>
            <w:r w:rsidRPr="00106B94">
              <w:rPr>
                <w:i/>
                <w:iCs/>
                <w:color w:val="000000"/>
                <w:sz w:val="16"/>
                <w:szCs w:val="16"/>
              </w:rPr>
              <w:t xml:space="preserve">There were no significant differences between CG and non-CG groups on ESS (p = .32), but </w:t>
            </w:r>
            <w:r w:rsidRPr="00106B94">
              <w:rPr>
                <w:i/>
                <w:iCs/>
                <w:color w:val="000000"/>
                <w:sz w:val="16"/>
                <w:szCs w:val="16"/>
              </w:rPr>
              <w:lastRenderedPageBreak/>
              <w:t>there was a significant difference in PSQI for the CG group compared to the non-CG group (p &lt; .001).</w:t>
            </w:r>
          </w:p>
          <w:p w14:paraId="79E46C18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06B94">
              <w:rPr>
                <w:i/>
                <w:iCs/>
                <w:color w:val="000000"/>
                <w:sz w:val="16"/>
                <w:szCs w:val="16"/>
              </w:rPr>
              <w:t>CGs’ SOL and TST in NREM stage N1 were significantly longer than non-CGs’ (p = 0.39). CGs’ TST in the REM stage was shorter than non-CGs</w:t>
            </w:r>
            <w:proofErr w:type="gramStart"/>
            <w:r w:rsidRPr="00106B94">
              <w:rPr>
                <w:i/>
                <w:iCs/>
                <w:color w:val="000000"/>
                <w:sz w:val="16"/>
                <w:szCs w:val="16"/>
              </w:rPr>
              <w:t>’  (</w:t>
            </w:r>
            <w:proofErr w:type="gramEnd"/>
            <w:r w:rsidRPr="00106B94">
              <w:rPr>
                <w:i/>
                <w:iCs/>
                <w:color w:val="000000"/>
                <w:sz w:val="16"/>
                <w:szCs w:val="16"/>
              </w:rPr>
              <w:t xml:space="preserve">p = 0.029). </w:t>
            </w:r>
            <w:bookmarkEnd w:id="14"/>
          </w:p>
        </w:tc>
        <w:tc>
          <w:tcPr>
            <w:tcW w:w="2340" w:type="dxa"/>
            <w:shd w:val="clear" w:color="auto" w:fill="auto"/>
          </w:tcPr>
          <w:p w14:paraId="4B13D8AB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lastRenderedPageBreak/>
              <w:t>Global PSQI (+)</w:t>
            </w:r>
          </w:p>
          <w:p w14:paraId="536BED04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>ESS (-)</w:t>
            </w:r>
          </w:p>
          <w:p w14:paraId="6E708492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>PSG</w:t>
            </w:r>
          </w:p>
          <w:p w14:paraId="6D9AD83C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lastRenderedPageBreak/>
              <w:t xml:space="preserve">   -% TST in stage N2 (-)</w:t>
            </w:r>
          </w:p>
          <w:p w14:paraId="68667818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% TST in stage N3 (-)</w:t>
            </w:r>
          </w:p>
          <w:p w14:paraId="3E1A2C20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% TST in stage R (+)</w:t>
            </w:r>
          </w:p>
          <w:p w14:paraId="0D1BA7B0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% TST in N1 (+)</w:t>
            </w:r>
          </w:p>
          <w:p w14:paraId="78FCB92A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SOL (+)</w:t>
            </w:r>
          </w:p>
          <w:p w14:paraId="1258833C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Time in bed (-)</w:t>
            </w:r>
          </w:p>
          <w:p w14:paraId="68AF5BC0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WASO (-)</w:t>
            </w:r>
          </w:p>
          <w:p w14:paraId="2A5FD57A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Arousals during sleep (-)</w:t>
            </w:r>
          </w:p>
          <w:p w14:paraId="398D8568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-Sleep efficiency (-)</w:t>
            </w:r>
          </w:p>
        </w:tc>
      </w:tr>
      <w:tr w:rsidR="0007002E" w:rsidRPr="00106B94" w14:paraId="50CAC24A" w14:textId="77777777" w:rsidTr="00D96707">
        <w:tc>
          <w:tcPr>
            <w:tcW w:w="997" w:type="dxa"/>
            <w:shd w:val="clear" w:color="auto" w:fill="auto"/>
          </w:tcPr>
          <w:p w14:paraId="149D35C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5" w:name="_Hlk110388411"/>
            <w:bookmarkStart w:id="16" w:name="_Hlk110385674"/>
            <w:r w:rsidRPr="00106B94">
              <w:rPr>
                <w:color w:val="000000"/>
                <w:sz w:val="16"/>
                <w:szCs w:val="16"/>
              </w:rPr>
              <w:lastRenderedPageBreak/>
              <w:t>Glover et al. (2006)</w:t>
            </w:r>
            <w:bookmarkEnd w:id="15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"/>
                <w:id w:val="-1356645637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6</w:t>
                </w:r>
              </w:sdtContent>
            </w:sdt>
          </w:p>
          <w:p w14:paraId="6E25397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251B1F3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onference abstract</w:t>
            </w:r>
          </w:p>
        </w:tc>
        <w:tc>
          <w:tcPr>
            <w:tcW w:w="798" w:type="dxa"/>
            <w:shd w:val="clear" w:color="auto" w:fill="auto"/>
          </w:tcPr>
          <w:p w14:paraId="1C8A553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1F48BC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describe the sleep patterns of </w:t>
            </w:r>
            <w:proofErr w:type="gramStart"/>
            <w:r>
              <w:rPr>
                <w:color w:val="000000"/>
                <w:sz w:val="16"/>
                <w:szCs w:val="16"/>
              </w:rPr>
              <w:t>persons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living with dementia</w:t>
            </w:r>
            <w:r w:rsidRPr="00106B94">
              <w:rPr>
                <w:color w:val="000000"/>
                <w:sz w:val="16"/>
                <w:szCs w:val="16"/>
              </w:rPr>
              <w:t>.</w:t>
            </w:r>
          </w:p>
          <w:p w14:paraId="1DA2445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2. To explain the relationship between CG burden and total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awakenings, TST, and sleep efficiency in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</w:tc>
        <w:tc>
          <w:tcPr>
            <w:tcW w:w="1080" w:type="dxa"/>
            <w:shd w:val="clear" w:color="auto" w:fill="auto"/>
          </w:tcPr>
          <w:p w14:paraId="7525175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 (secondary data analysis)</w:t>
            </w:r>
          </w:p>
        </w:tc>
        <w:tc>
          <w:tcPr>
            <w:tcW w:w="1440" w:type="dxa"/>
            <w:shd w:val="clear" w:color="auto" w:fill="auto"/>
          </w:tcPr>
          <w:p w14:paraId="2AFD9C5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42 dyads</w:t>
            </w:r>
            <w:r>
              <w:rPr>
                <w:color w:val="000000"/>
                <w:sz w:val="16"/>
                <w:szCs w:val="16"/>
              </w:rPr>
              <w:t xml:space="preserve"> comprised of</w:t>
            </w:r>
          </w:p>
          <w:p w14:paraId="5E632B0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and their CGs who reported five or more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behaviors at least three times a week</w:t>
            </w:r>
          </w:p>
        </w:tc>
        <w:tc>
          <w:tcPr>
            <w:tcW w:w="1080" w:type="dxa"/>
            <w:shd w:val="clear" w:color="auto" w:fill="auto"/>
          </w:tcPr>
          <w:p w14:paraId="1D77076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7A6311E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BS </w:t>
            </w:r>
          </w:p>
        </w:tc>
        <w:tc>
          <w:tcPr>
            <w:tcW w:w="1008" w:type="dxa"/>
            <w:shd w:val="clear" w:color="auto" w:fill="auto"/>
          </w:tcPr>
          <w:p w14:paraId="45B2491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G</w:t>
            </w:r>
          </w:p>
        </w:tc>
        <w:tc>
          <w:tcPr>
            <w:tcW w:w="2430" w:type="dxa"/>
            <w:shd w:val="clear" w:color="auto" w:fill="auto"/>
          </w:tcPr>
          <w:p w14:paraId="63ABF65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7" w:name="_Hlk110385659"/>
            <w:r w:rsidRPr="00106B94">
              <w:rPr>
                <w:color w:val="000000"/>
                <w:sz w:val="16"/>
                <w:szCs w:val="16"/>
              </w:rPr>
              <w:t>CG burden was not significantly correlated with the sleep variables of interest.</w:t>
            </w:r>
            <w:bookmarkEnd w:id="17"/>
          </w:p>
        </w:tc>
        <w:tc>
          <w:tcPr>
            <w:tcW w:w="2340" w:type="dxa"/>
            <w:shd w:val="clear" w:color="auto" w:fill="auto"/>
          </w:tcPr>
          <w:p w14:paraId="571542E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G</w:t>
            </w:r>
          </w:p>
          <w:p w14:paraId="65B4DB6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efficiency (-)</w:t>
            </w:r>
          </w:p>
          <w:p w14:paraId="6651FAC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TST (-)</w:t>
            </w:r>
          </w:p>
          <w:p w14:paraId="720F520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Total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awakenings (-)</w:t>
            </w:r>
          </w:p>
        </w:tc>
      </w:tr>
      <w:tr w:rsidR="0007002E" w:rsidRPr="00106B94" w14:paraId="0644A95D" w14:textId="77777777" w:rsidTr="00D96707">
        <w:tc>
          <w:tcPr>
            <w:tcW w:w="997" w:type="dxa"/>
            <w:shd w:val="clear" w:color="auto" w:fill="auto"/>
          </w:tcPr>
          <w:p w14:paraId="0D8C728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8" w:name="_Hlk110385714"/>
            <w:bookmarkEnd w:id="16"/>
            <w:r w:rsidRPr="00106B94">
              <w:rPr>
                <w:color w:val="000000"/>
                <w:sz w:val="16"/>
                <w:szCs w:val="16"/>
              </w:rPr>
              <w:t>Kim (2015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"/>
                <w:id w:val="-1961477447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9</w:t>
                </w:r>
              </w:sdtContent>
            </w:sdt>
          </w:p>
          <w:p w14:paraId="6011FF6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2D80F1C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onference abstract</w:t>
            </w:r>
          </w:p>
        </w:tc>
        <w:tc>
          <w:tcPr>
            <w:tcW w:w="798" w:type="dxa"/>
            <w:shd w:val="clear" w:color="auto" w:fill="auto"/>
          </w:tcPr>
          <w:p w14:paraId="46C76E4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6BDF5D1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amine the effect of caregiving stress on depression among elderly spouse CGs of AD patients.</w:t>
            </w:r>
          </w:p>
        </w:tc>
        <w:tc>
          <w:tcPr>
            <w:tcW w:w="1080" w:type="dxa"/>
            <w:shd w:val="clear" w:color="auto" w:fill="auto"/>
          </w:tcPr>
          <w:p w14:paraId="7303CC8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 (secondary data analysis)</w:t>
            </w:r>
          </w:p>
        </w:tc>
        <w:tc>
          <w:tcPr>
            <w:tcW w:w="1440" w:type="dxa"/>
            <w:shd w:val="clear" w:color="auto" w:fill="auto"/>
          </w:tcPr>
          <w:p w14:paraId="73CAD48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267, spouse CGs as a subset of the REACH II study </w:t>
            </w:r>
          </w:p>
        </w:tc>
        <w:tc>
          <w:tcPr>
            <w:tcW w:w="1080" w:type="dxa"/>
            <w:shd w:val="clear" w:color="auto" w:fill="auto"/>
          </w:tcPr>
          <w:p w14:paraId="4748056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3104097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nknown (“caregiving stress”)</w:t>
            </w:r>
          </w:p>
        </w:tc>
        <w:tc>
          <w:tcPr>
            <w:tcW w:w="1008" w:type="dxa"/>
            <w:shd w:val="clear" w:color="auto" w:fill="auto"/>
          </w:tcPr>
          <w:p w14:paraId="02EC449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nknown (“sleep quality”)</w:t>
            </w:r>
          </w:p>
        </w:tc>
        <w:tc>
          <w:tcPr>
            <w:tcW w:w="2430" w:type="dxa"/>
            <w:shd w:val="clear" w:color="auto" w:fill="auto"/>
          </w:tcPr>
          <w:p w14:paraId="3D113D3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s’ sleep quality partially mediates the impact of caregiving stress on depression.</w:t>
            </w:r>
          </w:p>
        </w:tc>
        <w:tc>
          <w:tcPr>
            <w:tcW w:w="2340" w:type="dxa"/>
            <w:shd w:val="clear" w:color="auto" w:fill="auto"/>
          </w:tcPr>
          <w:p w14:paraId="5965217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nknown measure</w:t>
            </w:r>
          </w:p>
          <w:p w14:paraId="17C1F0E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quality (+)</w:t>
            </w:r>
          </w:p>
        </w:tc>
      </w:tr>
      <w:tr w:rsidR="0007002E" w:rsidRPr="00106B94" w14:paraId="1DD1CB61" w14:textId="77777777" w:rsidTr="00D96707">
        <w:tc>
          <w:tcPr>
            <w:tcW w:w="997" w:type="dxa"/>
            <w:shd w:val="clear" w:color="auto" w:fill="auto"/>
          </w:tcPr>
          <w:p w14:paraId="1322128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19" w:name="_Hlk110385796"/>
            <w:bookmarkEnd w:id="18"/>
            <w:r w:rsidRPr="00106B94">
              <w:rPr>
                <w:color w:val="000000"/>
                <w:sz w:val="16"/>
                <w:szCs w:val="16"/>
              </w:rPr>
              <w:t>Liang et al. (2020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"/>
                <w:id w:val="-258133351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1D2D924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78522B7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explore the association between role overload and sleep maintenance insomnia, and the moderation effects of social support and social engagement. </w:t>
            </w:r>
          </w:p>
          <w:p w14:paraId="035BA8B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2. To explore the mediating effect of sleep quality and social support on the relationship between caregiving stress and depression. </w:t>
            </w:r>
          </w:p>
        </w:tc>
        <w:tc>
          <w:tcPr>
            <w:tcW w:w="1080" w:type="dxa"/>
            <w:shd w:val="clear" w:color="auto" w:fill="auto"/>
          </w:tcPr>
          <w:p w14:paraId="6E63440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 (secondary data analysis)</w:t>
            </w:r>
          </w:p>
        </w:tc>
        <w:tc>
          <w:tcPr>
            <w:tcW w:w="1440" w:type="dxa"/>
            <w:shd w:val="clear" w:color="auto" w:fill="auto"/>
          </w:tcPr>
          <w:p w14:paraId="71357D1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669, CGs who participated in the 2015 NSOC </w:t>
            </w:r>
          </w:p>
        </w:tc>
        <w:tc>
          <w:tcPr>
            <w:tcW w:w="1080" w:type="dxa"/>
            <w:shd w:val="clear" w:color="auto" w:fill="auto"/>
          </w:tcPr>
          <w:p w14:paraId="2C0C85D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ossible or probable dementia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"/>
                <w:id w:val="-295991161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008" w:type="dxa"/>
            <w:shd w:val="clear" w:color="auto" w:fill="auto"/>
          </w:tcPr>
          <w:p w14:paraId="777762A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06B94">
              <w:rPr>
                <w:color w:val="000000"/>
                <w:sz w:val="16"/>
                <w:szCs w:val="16"/>
              </w:rPr>
              <w:t>Pearlin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Stress Scale- Overload subscale</w:t>
            </w:r>
          </w:p>
        </w:tc>
        <w:tc>
          <w:tcPr>
            <w:tcW w:w="1008" w:type="dxa"/>
            <w:shd w:val="clear" w:color="auto" w:fill="auto"/>
          </w:tcPr>
          <w:p w14:paraId="3A10301B" w14:textId="77777777" w:rsidR="0007002E" w:rsidRPr="00106B94" w:rsidRDefault="0007002E" w:rsidP="00D96707">
            <w:pPr>
              <w:pStyle w:val="NormalWeb"/>
              <w:rPr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SMI: </w:t>
            </w:r>
            <w:proofErr w:type="gramStart"/>
            <w:r w:rsidRPr="00106B94">
              <w:rPr>
                <w:sz w:val="16"/>
                <w:szCs w:val="16"/>
              </w:rPr>
              <w:t>Single-item</w:t>
            </w:r>
            <w:proofErr w:type="gramEnd"/>
            <w:r w:rsidRPr="00106B94">
              <w:rPr>
                <w:sz w:val="16"/>
                <w:szCs w:val="16"/>
              </w:rPr>
              <w:t>: “In the last month, on nights when you woke up before you wanted to, how often did you have trouble falling back asleep?”</w:t>
            </w:r>
          </w:p>
        </w:tc>
        <w:tc>
          <w:tcPr>
            <w:tcW w:w="2430" w:type="dxa"/>
            <w:shd w:val="clear" w:color="auto" w:fill="auto"/>
          </w:tcPr>
          <w:p w14:paraId="1A123F7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Role overload of dementia CG was positively associated with the risk of SMI (p &lt; 0.01).</w:t>
            </w:r>
          </w:p>
          <w:p w14:paraId="4919B94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7AE4EA9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ifferences between adult children and spousal caregivers:</w:t>
            </w:r>
          </w:p>
          <w:p w14:paraId="3B07DBD3" w14:textId="77777777" w:rsidR="0007002E" w:rsidRPr="00106B94" w:rsidRDefault="0007002E" w:rsidP="00D96707">
            <w:pPr>
              <w:pStyle w:val="NormalWeb"/>
              <w:spacing w:before="0" w:beforeAutospacing="0" w:after="0" w:afterAutospacing="0"/>
              <w:ind w:left="73"/>
              <w:rPr>
                <w:color w:val="000000"/>
                <w:sz w:val="16"/>
                <w:szCs w:val="16"/>
              </w:rPr>
            </w:pPr>
            <w:r w:rsidRPr="00106B94">
              <w:rPr>
                <w:sz w:val="16"/>
                <w:szCs w:val="16"/>
              </w:rPr>
              <w:t xml:space="preserve">- Only adult </w:t>
            </w:r>
            <w:proofErr w:type="gramStart"/>
            <w:r w:rsidRPr="00106B94">
              <w:rPr>
                <w:sz w:val="16"/>
                <w:szCs w:val="16"/>
              </w:rPr>
              <w:t>children</w:t>
            </w:r>
            <w:proofErr w:type="gramEnd"/>
            <w:r w:rsidRPr="00106B94">
              <w:rPr>
                <w:sz w:val="16"/>
                <w:szCs w:val="16"/>
              </w:rPr>
              <w:t xml:space="preserve"> caregivers’ perceived role overload is positively associated with their SMI (β = .147 (.022) when the moderation effect is not considered. </w:t>
            </w:r>
          </w:p>
        </w:tc>
        <w:tc>
          <w:tcPr>
            <w:tcW w:w="2340" w:type="dxa"/>
            <w:shd w:val="clear" w:color="auto" w:fill="auto"/>
          </w:tcPr>
          <w:p w14:paraId="3789000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SMI (+)</w:t>
            </w:r>
          </w:p>
        </w:tc>
      </w:tr>
      <w:tr w:rsidR="0007002E" w:rsidRPr="00106B94" w14:paraId="7A887E16" w14:textId="77777777" w:rsidTr="00D96707">
        <w:tc>
          <w:tcPr>
            <w:tcW w:w="997" w:type="dxa"/>
            <w:shd w:val="clear" w:color="auto" w:fill="auto"/>
          </w:tcPr>
          <w:p w14:paraId="147417B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0" w:name="_Hlk110389455"/>
            <w:bookmarkEnd w:id="19"/>
            <w:r w:rsidRPr="00106B94">
              <w:rPr>
                <w:color w:val="000000"/>
                <w:sz w:val="16"/>
                <w:szCs w:val="16"/>
              </w:rPr>
              <w:t>Liu et al. (2017)</w:t>
            </w:r>
            <w:bookmarkEnd w:id="20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"/>
                <w:id w:val="691110970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44BF7CC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890" w:type="dxa"/>
            <w:shd w:val="clear" w:color="auto" w:fill="auto"/>
          </w:tcPr>
          <w:p w14:paraId="0122FDA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valuate CG burden and factors that influence this burden among CGs and patients with AD.</w:t>
            </w:r>
          </w:p>
        </w:tc>
        <w:tc>
          <w:tcPr>
            <w:tcW w:w="1080" w:type="dxa"/>
            <w:shd w:val="clear" w:color="auto" w:fill="auto"/>
          </w:tcPr>
          <w:p w14:paraId="366A4A0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26A6141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309 dyads, CGs, and the patient with dementia from a hospital neurology clinic</w:t>
            </w:r>
          </w:p>
        </w:tc>
        <w:tc>
          <w:tcPr>
            <w:tcW w:w="1080" w:type="dxa"/>
            <w:shd w:val="clear" w:color="auto" w:fill="auto"/>
          </w:tcPr>
          <w:p w14:paraId="4C5E2BE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 or probable/</w:t>
            </w:r>
          </w:p>
          <w:p w14:paraId="53C6D31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ossible AD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"/>
                <w:id w:val="-643038964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008" w:type="dxa"/>
            <w:shd w:val="clear" w:color="auto" w:fill="auto"/>
          </w:tcPr>
          <w:p w14:paraId="0D9D36E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ZBI</w:t>
            </w:r>
          </w:p>
        </w:tc>
        <w:tc>
          <w:tcPr>
            <w:tcW w:w="1008" w:type="dxa"/>
            <w:shd w:val="clear" w:color="auto" w:fill="auto"/>
          </w:tcPr>
          <w:p w14:paraId="635121E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3A8F564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The relationship between CGs’ PSQI scores and ZBI scores was not statistically significant.  </w:t>
            </w:r>
          </w:p>
        </w:tc>
        <w:tc>
          <w:tcPr>
            <w:tcW w:w="2340" w:type="dxa"/>
            <w:shd w:val="clear" w:color="auto" w:fill="auto"/>
          </w:tcPr>
          <w:p w14:paraId="27EE42E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-)</w:t>
            </w:r>
          </w:p>
        </w:tc>
      </w:tr>
      <w:tr w:rsidR="0007002E" w:rsidRPr="00106B94" w14:paraId="615B9583" w14:textId="77777777" w:rsidTr="00D96707">
        <w:tc>
          <w:tcPr>
            <w:tcW w:w="997" w:type="dxa"/>
            <w:shd w:val="clear" w:color="auto" w:fill="auto"/>
          </w:tcPr>
          <w:p w14:paraId="615A15B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1" w:name="_Hlk110385920"/>
            <w:r w:rsidRPr="00106B94">
              <w:rPr>
                <w:color w:val="000000"/>
                <w:sz w:val="16"/>
                <w:szCs w:val="16"/>
              </w:rPr>
              <w:t>Oken et al. (2011)</w:t>
            </w:r>
            <w:bookmarkEnd w:id="21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"/>
                <w:id w:val="785769070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57FFF3E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113CF0B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To evaluate whether the stress of being the primary CG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produces cognitive dysfunction. </w:t>
            </w:r>
          </w:p>
        </w:tc>
        <w:tc>
          <w:tcPr>
            <w:tcW w:w="1080" w:type="dxa"/>
            <w:shd w:val="clear" w:color="auto" w:fill="auto"/>
          </w:tcPr>
          <w:p w14:paraId="69EC33E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258F724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31,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  <w:p w14:paraId="0B1F7CA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25, non-CGs</w:t>
            </w:r>
          </w:p>
          <w:p w14:paraId="51FD3C3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7AFB593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on-CGs were matched on the age and gender of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1799F03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07A13D0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S</w:t>
            </w:r>
          </w:p>
        </w:tc>
        <w:tc>
          <w:tcPr>
            <w:tcW w:w="1008" w:type="dxa"/>
            <w:shd w:val="clear" w:color="auto" w:fill="auto"/>
          </w:tcPr>
          <w:p w14:paraId="4FAF279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0D8E6A8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here were statistically significant differences in PSQI and PSS scores, between CGs and non-CGs (</w:t>
            </w:r>
            <w:proofErr w:type="spellStart"/>
            <w:r w:rsidRPr="00106B94">
              <w:rPr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= 0.0001, 0.0016).</w:t>
            </w:r>
          </w:p>
          <w:p w14:paraId="2B98958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17AC4A0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Zero-order correlation between PSS and PSQI for CG v. controls (r=.419, p&lt;.005)</w:t>
            </w:r>
          </w:p>
        </w:tc>
        <w:tc>
          <w:tcPr>
            <w:tcW w:w="2340" w:type="dxa"/>
            <w:shd w:val="clear" w:color="auto" w:fill="auto"/>
          </w:tcPr>
          <w:p w14:paraId="47A007E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+)</w:t>
            </w:r>
          </w:p>
        </w:tc>
      </w:tr>
      <w:tr w:rsidR="0007002E" w:rsidRPr="00106B94" w14:paraId="4A20B1EE" w14:textId="77777777" w:rsidTr="00D96707">
        <w:tc>
          <w:tcPr>
            <w:tcW w:w="997" w:type="dxa"/>
            <w:shd w:val="clear" w:color="auto" w:fill="auto"/>
          </w:tcPr>
          <w:p w14:paraId="11839AB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2" w:name="_Hlk110386023"/>
            <w:r w:rsidRPr="00106B94">
              <w:rPr>
                <w:color w:val="000000"/>
                <w:sz w:val="16"/>
                <w:szCs w:val="16"/>
              </w:rPr>
              <w:t>Osakwe et al. (2022)</w:t>
            </w:r>
            <w:bookmarkEnd w:id="22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"/>
                <w:id w:val="1471321763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5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00D2DC9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346611C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To examine racial/ethnic differences in sleep disturbance and strain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among family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</w:tc>
        <w:tc>
          <w:tcPr>
            <w:tcW w:w="1080" w:type="dxa"/>
            <w:shd w:val="clear" w:color="auto" w:fill="auto"/>
          </w:tcPr>
          <w:p w14:paraId="4AC4051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5D03F88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142, CGs and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from the 2017 NHATS and NSOC</w:t>
            </w:r>
          </w:p>
        </w:tc>
        <w:tc>
          <w:tcPr>
            <w:tcW w:w="1080" w:type="dxa"/>
            <w:shd w:val="clear" w:color="auto" w:fill="auto"/>
          </w:tcPr>
          <w:p w14:paraId="7C61C81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Dementia, and possible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or probable dementia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"/>
                <w:id w:val="-1719197405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008" w:type="dxa"/>
            <w:shd w:val="clear" w:color="auto" w:fill="auto"/>
          </w:tcPr>
          <w:p w14:paraId="4E4679B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Six-item scale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measuring CG strain</w:t>
            </w:r>
          </w:p>
        </w:tc>
        <w:tc>
          <w:tcPr>
            <w:tcW w:w="1008" w:type="dxa"/>
            <w:shd w:val="clear" w:color="auto" w:fill="auto"/>
          </w:tcPr>
          <w:p w14:paraId="00B84D7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Two-item scale assessing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CG sleep-related disturbances: 1) How often is sleep interrupted and how often is trouble failing back asleep?”</w:t>
            </w:r>
          </w:p>
          <w:p w14:paraId="39802B2A" w14:textId="77777777" w:rsidR="0007002E" w:rsidRPr="00106B94" w:rsidRDefault="0007002E" w:rsidP="00D96707">
            <w:pPr>
              <w:autoSpaceDE w:val="0"/>
              <w:autoSpaceDN w:val="0"/>
              <w:adjustRightInd w:val="0"/>
              <w:rPr>
                <w:rFonts w:eastAsia="Calibri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2) </w:t>
            </w:r>
            <w:r w:rsidRPr="00106B94">
              <w:rPr>
                <w:rFonts w:eastAsia="Calibri"/>
                <w:sz w:val="16"/>
                <w:szCs w:val="16"/>
              </w:rPr>
              <w:t>“In the</w:t>
            </w:r>
          </w:p>
          <w:p w14:paraId="0504C3CD" w14:textId="77777777" w:rsidR="0007002E" w:rsidRPr="00106B94" w:rsidRDefault="0007002E" w:rsidP="00D96707">
            <w:pPr>
              <w:autoSpaceDE w:val="0"/>
              <w:autoSpaceDN w:val="0"/>
              <w:adjustRightInd w:val="0"/>
              <w:rPr>
                <w:rFonts w:eastAsia="Calibri"/>
                <w:sz w:val="16"/>
                <w:szCs w:val="16"/>
              </w:rPr>
            </w:pPr>
            <w:r w:rsidRPr="00106B94">
              <w:rPr>
                <w:rFonts w:eastAsia="Calibri"/>
                <w:sz w:val="16"/>
                <w:szCs w:val="16"/>
              </w:rPr>
              <w:t xml:space="preserve">last month, on nights when you woke up before you </w:t>
            </w:r>
            <w:proofErr w:type="gramStart"/>
            <w:r w:rsidRPr="00106B94">
              <w:rPr>
                <w:rFonts w:eastAsia="Calibri"/>
                <w:sz w:val="16"/>
                <w:szCs w:val="16"/>
              </w:rPr>
              <w:t>wanted</w:t>
            </w:r>
            <w:proofErr w:type="gramEnd"/>
          </w:p>
          <w:p w14:paraId="22D850B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rFonts w:eastAsia="Calibri"/>
                <w:sz w:val="16"/>
                <w:szCs w:val="16"/>
              </w:rPr>
              <w:t>to, how often did you have trouble falling back asleep?”</w:t>
            </w:r>
          </w:p>
        </w:tc>
        <w:tc>
          <w:tcPr>
            <w:tcW w:w="2430" w:type="dxa"/>
            <w:shd w:val="clear" w:color="auto" w:fill="auto"/>
          </w:tcPr>
          <w:p w14:paraId="5F9E1E2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A higher frequency of assistance with personal care was associated with greater sleep interruption. </w:t>
            </w:r>
          </w:p>
          <w:p w14:paraId="4FF7A08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69D707A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o association between a high level of CG strain and sleep initiation or sleep maintenance (</w:t>
            </w:r>
            <w:proofErr w:type="spellStart"/>
            <w:r w:rsidRPr="00106B94">
              <w:rPr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>&gt;.09).</w:t>
            </w:r>
          </w:p>
          <w:p w14:paraId="794D87F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E667AC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Sleep maintenance (-)</w:t>
            </w:r>
          </w:p>
          <w:p w14:paraId="2C801E8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Sleep initiation (-)</w:t>
            </w:r>
          </w:p>
        </w:tc>
      </w:tr>
      <w:tr w:rsidR="0007002E" w:rsidRPr="00106B94" w14:paraId="6AA17E8A" w14:textId="77777777" w:rsidTr="00D96707">
        <w:tc>
          <w:tcPr>
            <w:tcW w:w="997" w:type="dxa"/>
            <w:shd w:val="clear" w:color="auto" w:fill="auto"/>
          </w:tcPr>
          <w:p w14:paraId="6356E5D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3" w:name="_Hlk113417722"/>
            <w:r w:rsidRPr="00106B94">
              <w:rPr>
                <w:color w:val="000000"/>
                <w:sz w:val="16"/>
                <w:szCs w:val="16"/>
              </w:rPr>
              <w:t>Peng, Chang, and Wray</w:t>
            </w:r>
            <w:bookmarkEnd w:id="23"/>
            <w:r w:rsidRPr="00106B94">
              <w:rPr>
                <w:color w:val="000000"/>
                <w:sz w:val="16"/>
                <w:szCs w:val="16"/>
              </w:rPr>
              <w:t xml:space="preserve"> (2012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"/>
                <w:id w:val="466324222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3</w:t>
                </w:r>
              </w:sdtContent>
            </w:sdt>
          </w:p>
          <w:p w14:paraId="17BBE53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1E55116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onference abstract</w:t>
            </w:r>
          </w:p>
        </w:tc>
        <w:tc>
          <w:tcPr>
            <w:tcW w:w="798" w:type="dxa"/>
            <w:shd w:val="clear" w:color="auto" w:fill="auto"/>
          </w:tcPr>
          <w:p w14:paraId="408851A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48B1ACA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amine the effects of depression and burden on dementia CGs’ sleep.</w:t>
            </w:r>
          </w:p>
        </w:tc>
        <w:tc>
          <w:tcPr>
            <w:tcW w:w="1080" w:type="dxa"/>
            <w:shd w:val="clear" w:color="auto" w:fill="auto"/>
          </w:tcPr>
          <w:p w14:paraId="6339E1A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3E92B31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unknown, the study still recruiting, family CGs </w:t>
            </w:r>
          </w:p>
        </w:tc>
        <w:tc>
          <w:tcPr>
            <w:tcW w:w="1080" w:type="dxa"/>
            <w:shd w:val="clear" w:color="auto" w:fill="auto"/>
          </w:tcPr>
          <w:p w14:paraId="1CED30A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5270527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BI</w:t>
            </w:r>
          </w:p>
        </w:tc>
        <w:tc>
          <w:tcPr>
            <w:tcW w:w="1008" w:type="dxa"/>
            <w:shd w:val="clear" w:color="auto" w:fill="auto"/>
          </w:tcPr>
          <w:p w14:paraId="3A18198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ctigraphy, PSQI</w:t>
            </w:r>
          </w:p>
        </w:tc>
        <w:tc>
          <w:tcPr>
            <w:tcW w:w="2430" w:type="dxa"/>
            <w:shd w:val="clear" w:color="auto" w:fill="auto"/>
          </w:tcPr>
          <w:p w14:paraId="49987E1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Preliminary findings indicate that CG burden is associated with waking up during the night (r = 0.40, p &lt; 0.05) and awake times (r = 0.43, p &lt; 0.05) measured by Actigraphy. </w:t>
            </w:r>
          </w:p>
          <w:p w14:paraId="7A2A836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burden is associated with PSQI global score (r = 68, p &lt; 0.001), sleep disturbance (r = 64, p &lt; 0.001), and sleep latency (r = 0.60, p &lt; 0.001).</w:t>
            </w:r>
          </w:p>
        </w:tc>
        <w:tc>
          <w:tcPr>
            <w:tcW w:w="2340" w:type="dxa"/>
            <w:shd w:val="clear" w:color="auto" w:fill="auto"/>
          </w:tcPr>
          <w:p w14:paraId="4C00366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ctigraphy</w:t>
            </w:r>
          </w:p>
          <w:p w14:paraId="3F34C10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Night awakenings (+)</w:t>
            </w:r>
          </w:p>
          <w:p w14:paraId="65DCE8D3" w14:textId="77777777" w:rsidR="0007002E" w:rsidRPr="00106B94" w:rsidRDefault="0007002E" w:rsidP="00D96707">
            <w:pPr>
              <w:rPr>
                <w:strike/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Wake times (+)</w:t>
            </w:r>
            <w:r w:rsidRPr="00106B94">
              <w:rPr>
                <w:strike/>
                <w:color w:val="000000"/>
                <w:sz w:val="16"/>
                <w:szCs w:val="16"/>
              </w:rPr>
              <w:t xml:space="preserve"> </w:t>
            </w:r>
          </w:p>
          <w:p w14:paraId="66DCDFF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4288BD2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+)</w:t>
            </w:r>
          </w:p>
          <w:p w14:paraId="12CC6FE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disturbance (+)</w:t>
            </w:r>
          </w:p>
          <w:p w14:paraId="47ED033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latency (+)</w:t>
            </w:r>
          </w:p>
        </w:tc>
      </w:tr>
      <w:tr w:rsidR="0007002E" w:rsidRPr="00106B94" w14:paraId="6835B932" w14:textId="77777777" w:rsidTr="00D96707">
        <w:tc>
          <w:tcPr>
            <w:tcW w:w="997" w:type="dxa"/>
            <w:shd w:val="clear" w:color="auto" w:fill="auto"/>
          </w:tcPr>
          <w:p w14:paraId="5080765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4" w:name="_Hlk113417768"/>
            <w:bookmarkStart w:id="25" w:name="_Hlk110386163"/>
            <w:r w:rsidRPr="00106B94">
              <w:rPr>
                <w:color w:val="000000"/>
                <w:sz w:val="16"/>
                <w:szCs w:val="16"/>
              </w:rPr>
              <w:t xml:space="preserve">Peng, Lorenz, and Chang </w:t>
            </w:r>
            <w:bookmarkEnd w:id="24"/>
            <w:r w:rsidRPr="00106B94">
              <w:rPr>
                <w:color w:val="000000"/>
                <w:sz w:val="16"/>
                <w:szCs w:val="16"/>
              </w:rPr>
              <w:t>(2019)</w:t>
            </w:r>
            <w:bookmarkEnd w:id="25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"/>
                <w:id w:val="1861613210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6B49756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7C2A8D7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amine the association among CGs’ depression, burden, health status, sleep hygiene, care recipients’ sleep, and objectively measured CGs’ sleep.</w:t>
            </w:r>
          </w:p>
        </w:tc>
        <w:tc>
          <w:tcPr>
            <w:tcW w:w="1080" w:type="dxa"/>
            <w:shd w:val="clear" w:color="auto" w:fill="auto"/>
          </w:tcPr>
          <w:p w14:paraId="078126C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00B899F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43, family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44F6BEF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4908F2B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BI</w:t>
            </w:r>
          </w:p>
        </w:tc>
        <w:tc>
          <w:tcPr>
            <w:tcW w:w="1008" w:type="dxa"/>
            <w:shd w:val="clear" w:color="auto" w:fill="auto"/>
          </w:tcPr>
          <w:p w14:paraId="7753DB0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, SHI, Sleep diary, Actigraphy</w:t>
            </w:r>
          </w:p>
        </w:tc>
        <w:tc>
          <w:tcPr>
            <w:tcW w:w="2430" w:type="dxa"/>
            <w:shd w:val="clear" w:color="auto" w:fill="auto"/>
          </w:tcPr>
          <w:p w14:paraId="67075EA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burden significantly predicted their wake time after sleep onset (t = 2.311, p &lt; 0.05). CGs with high levels of burden had longer sleep latency (r = 0.35, p &lt; 0.05), lower sleep efficiency (r = -0.40, p &lt; 0.01), and awoke more frequently after sleep onset (r = 0.36, p &lt; 0.05).</w:t>
            </w:r>
          </w:p>
          <w:p w14:paraId="20C64FA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G burden was significantly correlated with PSQI global score (r = 0.51, p &lt; 0.01), daytime dysfunction (r = 0.52, p &lt; 0.01), sleep disturbances (r = 0.45, p &lt; 0.01), sleep efficiency (r = 0.27, p &lt; 0.05), and sleep duration (r = 0.29, p &lt; 0.05). </w:t>
            </w:r>
          </w:p>
          <w:p w14:paraId="72EBB67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57C35DB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ctigraphy</w:t>
            </w:r>
          </w:p>
          <w:p w14:paraId="7CEF7D7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WASO (+)</w:t>
            </w:r>
          </w:p>
          <w:p w14:paraId="0AAD105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latency (+)</w:t>
            </w:r>
          </w:p>
          <w:p w14:paraId="2C59298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efficiency (+)</w:t>
            </w:r>
          </w:p>
          <w:p w14:paraId="739B224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TST (-)</w:t>
            </w:r>
          </w:p>
          <w:p w14:paraId="217E7F1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Awake time during the night (-)</w:t>
            </w:r>
          </w:p>
          <w:p w14:paraId="0CDD8C7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2A626A2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score (+)</w:t>
            </w:r>
          </w:p>
          <w:p w14:paraId="1C901BF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Daytime dysfunction (+)</w:t>
            </w:r>
          </w:p>
          <w:p w14:paraId="5F8E720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disturbances (+)</w:t>
            </w:r>
          </w:p>
          <w:p w14:paraId="76B879E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efficiency (+)</w:t>
            </w:r>
          </w:p>
          <w:p w14:paraId="1E2AC36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</w:t>
            </w:r>
            <w:proofErr w:type="gramStart"/>
            <w:r w:rsidRPr="00106B94">
              <w:rPr>
                <w:color w:val="000000"/>
                <w:sz w:val="16"/>
                <w:szCs w:val="16"/>
              </w:rPr>
              <w:t>duration(</w:t>
            </w:r>
            <w:proofErr w:type="gramEnd"/>
            <w:r w:rsidRPr="00106B94">
              <w:rPr>
                <w:color w:val="000000"/>
                <w:sz w:val="16"/>
                <w:szCs w:val="16"/>
              </w:rPr>
              <w:t>+)</w:t>
            </w:r>
          </w:p>
          <w:p w14:paraId="699730B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OL (-)</w:t>
            </w:r>
          </w:p>
        </w:tc>
      </w:tr>
      <w:tr w:rsidR="0007002E" w:rsidRPr="00106B94" w14:paraId="50257801" w14:textId="77777777" w:rsidTr="00D96707">
        <w:tc>
          <w:tcPr>
            <w:tcW w:w="997" w:type="dxa"/>
            <w:shd w:val="clear" w:color="auto" w:fill="auto"/>
          </w:tcPr>
          <w:p w14:paraId="700E9AA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6" w:name="_Hlk110387916"/>
            <w:proofErr w:type="spellStart"/>
            <w:r w:rsidRPr="00106B94">
              <w:rPr>
                <w:color w:val="000000"/>
                <w:sz w:val="16"/>
                <w:szCs w:val="16"/>
              </w:rPr>
              <w:t>Polenick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et al. (2018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"/>
                <w:id w:val="-1784108718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7B4F597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2E2947C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To evaluate the association between CBs’ medical/nursing tasks and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care-related sleep disturbances.</w:t>
            </w:r>
          </w:p>
        </w:tc>
        <w:tc>
          <w:tcPr>
            <w:tcW w:w="1080" w:type="dxa"/>
            <w:shd w:val="clear" w:color="auto" w:fill="auto"/>
          </w:tcPr>
          <w:p w14:paraId="00B2C99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65ECD08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04, spousal CGs and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490935C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01619520" w14:textId="77777777" w:rsidR="0007002E" w:rsidRPr="00106B94" w:rsidRDefault="0007002E" w:rsidP="00D96707">
            <w:pPr>
              <w:pStyle w:val="NormalWeb"/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Role overload, three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Likert-scale items </w:t>
            </w:r>
          </w:p>
        </w:tc>
        <w:tc>
          <w:tcPr>
            <w:tcW w:w="1008" w:type="dxa"/>
            <w:shd w:val="clear" w:color="auto" w:fill="auto"/>
          </w:tcPr>
          <w:p w14:paraId="17A2A11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One item asked about the frequency </w:t>
            </w:r>
            <w:r w:rsidRPr="00106B94">
              <w:rPr>
                <w:color w:val="000000"/>
                <w:sz w:val="16"/>
                <w:szCs w:val="16"/>
              </w:rPr>
              <w:lastRenderedPageBreak/>
              <w:t>of sleep interruption in the last month</w:t>
            </w:r>
          </w:p>
        </w:tc>
        <w:tc>
          <w:tcPr>
            <w:tcW w:w="2430" w:type="dxa"/>
            <w:shd w:val="clear" w:color="auto" w:fill="auto"/>
          </w:tcPr>
          <w:p w14:paraId="550A357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 xml:space="preserve">Bivariate association between sleep disturbance and role overload (r=.20, p=.05). </w:t>
            </w:r>
          </w:p>
          <w:p w14:paraId="03B0DF5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G role overload was not significantly associated with sleep disturbances in hierarchical regressions.</w:t>
            </w:r>
          </w:p>
        </w:tc>
        <w:tc>
          <w:tcPr>
            <w:tcW w:w="2340" w:type="dxa"/>
            <w:shd w:val="clear" w:color="auto" w:fill="auto"/>
          </w:tcPr>
          <w:p w14:paraId="3375FAD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Sleep disturbances (+, p=0.05)</w:t>
            </w:r>
          </w:p>
        </w:tc>
      </w:tr>
      <w:tr w:rsidR="0007002E" w:rsidRPr="00106B94" w14:paraId="3758F285" w14:textId="77777777" w:rsidTr="00D96707">
        <w:tc>
          <w:tcPr>
            <w:tcW w:w="997" w:type="dxa"/>
            <w:shd w:val="clear" w:color="auto" w:fill="auto"/>
          </w:tcPr>
          <w:p w14:paraId="48798D0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7" w:name="_Hlk110386632"/>
            <w:bookmarkEnd w:id="26"/>
            <w:r w:rsidRPr="00106B94">
              <w:rPr>
                <w:color w:val="000000"/>
                <w:sz w:val="16"/>
                <w:szCs w:val="16"/>
              </w:rPr>
              <w:t>Smyth et al. (2020)</w:t>
            </w:r>
            <w:bookmarkEnd w:id="27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"/>
                <w:id w:val="-48700806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7A2487D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890" w:type="dxa"/>
            <w:shd w:val="clear" w:color="auto" w:fill="auto"/>
          </w:tcPr>
          <w:p w14:paraId="667BCFF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investigate the sleep characteristics and disturbances of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>.</w:t>
            </w:r>
          </w:p>
          <w:p w14:paraId="36E7266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2. To evaluate the associations between mood and sleep.</w:t>
            </w:r>
          </w:p>
          <w:p w14:paraId="5CB9232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3. To identify significant predictors of poor sleep in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14:paraId="45871C1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6B4D4E4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04, informal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</w:tc>
        <w:tc>
          <w:tcPr>
            <w:tcW w:w="1080" w:type="dxa"/>
            <w:shd w:val="clear" w:color="auto" w:fill="auto"/>
          </w:tcPr>
          <w:p w14:paraId="0FC2102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22F19D5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ASS-21</w:t>
            </w:r>
          </w:p>
        </w:tc>
        <w:tc>
          <w:tcPr>
            <w:tcW w:w="1008" w:type="dxa"/>
            <w:shd w:val="clear" w:color="auto" w:fill="auto"/>
          </w:tcPr>
          <w:p w14:paraId="2A2D631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2A3FB02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CG stress was significantly correlated with PSQI global score (r = 0.41, p &lt; 0.001). </w:t>
            </w:r>
          </w:p>
          <w:p w14:paraId="68552AC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In forward stepwise regression analysis, stress scores were significantly associated with PSQI global scores (β = 1.27, t = 3.553, p = 0.001). </w:t>
            </w:r>
          </w:p>
        </w:tc>
        <w:tc>
          <w:tcPr>
            <w:tcW w:w="2340" w:type="dxa"/>
            <w:shd w:val="clear" w:color="auto" w:fill="auto"/>
          </w:tcPr>
          <w:p w14:paraId="2657A62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score (+)</w:t>
            </w:r>
          </w:p>
          <w:p w14:paraId="0B8E226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quality (+)</w:t>
            </w:r>
          </w:p>
          <w:p w14:paraId="66CA830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latency (+)</w:t>
            </w:r>
          </w:p>
          <w:p w14:paraId="0211E44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disturbances (+)</w:t>
            </w:r>
          </w:p>
          <w:p w14:paraId="036E98B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Use of sleeping medication (+)</w:t>
            </w:r>
          </w:p>
          <w:p w14:paraId="44E544B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Daytime dysfunction (+)</w:t>
            </w:r>
          </w:p>
          <w:p w14:paraId="2A897BE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duration (-)</w:t>
            </w:r>
          </w:p>
          <w:p w14:paraId="77634B9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Sleep efficacy (-)</w:t>
            </w:r>
          </w:p>
        </w:tc>
      </w:tr>
      <w:tr w:rsidR="0007002E" w:rsidRPr="00106B94" w14:paraId="2AD05E40" w14:textId="77777777" w:rsidTr="00D96707">
        <w:tc>
          <w:tcPr>
            <w:tcW w:w="997" w:type="dxa"/>
            <w:shd w:val="clear" w:color="auto" w:fill="auto"/>
          </w:tcPr>
          <w:p w14:paraId="6A5CB78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8" w:name="_Hlk110388948"/>
            <w:r w:rsidRPr="00106B94">
              <w:rPr>
                <w:color w:val="000000"/>
                <w:sz w:val="16"/>
                <w:szCs w:val="16"/>
              </w:rPr>
              <w:t>Spring et al. (2009)</w:t>
            </w:r>
            <w:bookmarkEnd w:id="28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"/>
                <w:id w:val="1375967229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01FA70E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7FC9BE6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address what psychological, sleep, or other problems are associated with providing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supervision to </w:t>
            </w:r>
            <w:r>
              <w:rPr>
                <w:color w:val="000000"/>
                <w:sz w:val="16"/>
                <w:szCs w:val="16"/>
              </w:rPr>
              <w:t>persons living with dementia.</w:t>
            </w:r>
          </w:p>
          <w:p w14:paraId="799A84F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2. To explore the CG benefits of using the NMS, and how those benefits are conveyed. </w:t>
            </w:r>
          </w:p>
        </w:tc>
        <w:tc>
          <w:tcPr>
            <w:tcW w:w="1080" w:type="dxa"/>
            <w:shd w:val="clear" w:color="auto" w:fill="auto"/>
          </w:tcPr>
          <w:p w14:paraId="37EC830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Qualitative </w:t>
            </w:r>
          </w:p>
        </w:tc>
        <w:tc>
          <w:tcPr>
            <w:tcW w:w="1440" w:type="dxa"/>
            <w:shd w:val="clear" w:color="auto" w:fill="auto"/>
          </w:tcPr>
          <w:p w14:paraId="076A6D8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4,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</w:tc>
        <w:tc>
          <w:tcPr>
            <w:tcW w:w="1080" w:type="dxa"/>
            <w:shd w:val="clear" w:color="auto" w:fill="auto"/>
          </w:tcPr>
          <w:p w14:paraId="18F93F7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Dementia </w:t>
            </w:r>
          </w:p>
        </w:tc>
        <w:tc>
          <w:tcPr>
            <w:tcW w:w="1008" w:type="dxa"/>
            <w:shd w:val="clear" w:color="auto" w:fill="auto"/>
          </w:tcPr>
          <w:p w14:paraId="2D04AD7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27809EE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30" w:type="dxa"/>
            <w:shd w:val="clear" w:color="auto" w:fill="auto"/>
          </w:tcPr>
          <w:p w14:paraId="0C5BEAF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29" w:name="_Hlk110386654"/>
            <w:r w:rsidRPr="00106B94">
              <w:rPr>
                <w:color w:val="000000"/>
                <w:sz w:val="16"/>
                <w:szCs w:val="16"/>
              </w:rPr>
              <w:t xml:space="preserve">Consequences of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supervisory role:</w:t>
            </w:r>
          </w:p>
          <w:p w14:paraId="3D52D02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increase in CG worry</w:t>
            </w:r>
          </w:p>
          <w:p w14:paraId="2D08B672" w14:textId="77777777" w:rsidR="0007002E" w:rsidRPr="00106B94" w:rsidRDefault="0007002E" w:rsidP="00D96707">
            <w:pPr>
              <w:ind w:left="165" w:hanging="165"/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causes disruption in CG sleep, both quality and quantity</w:t>
            </w:r>
          </w:p>
          <w:p w14:paraId="424C0F6D" w14:textId="77777777" w:rsidR="0007002E" w:rsidRPr="00106B94" w:rsidRDefault="0007002E" w:rsidP="00D96707">
            <w:pPr>
              <w:ind w:left="165" w:hanging="165"/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loss of personal space or privacy </w:t>
            </w:r>
          </w:p>
          <w:p w14:paraId="7AF8A48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Poor sleep </w:t>
            </w:r>
            <w:proofErr w:type="gramStart"/>
            <w:r w:rsidRPr="00106B94">
              <w:rPr>
                <w:color w:val="000000"/>
                <w:sz w:val="16"/>
                <w:szCs w:val="16"/>
              </w:rPr>
              <w:t>as a result of</w:t>
            </w:r>
            <w:proofErr w:type="gramEnd"/>
            <w:r w:rsidRPr="00106B94">
              <w:rPr>
                <w:color w:val="000000"/>
                <w:sz w:val="16"/>
                <w:szCs w:val="16"/>
              </w:rPr>
              <w:t xml:space="preserve"> worry included additional consequences:</w:t>
            </w:r>
          </w:p>
          <w:p w14:paraId="2FCCF0BD" w14:textId="77777777" w:rsidR="0007002E" w:rsidRPr="00106B94" w:rsidRDefault="0007002E" w:rsidP="00D96707">
            <w:pPr>
              <w:ind w:left="165" w:hanging="165"/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 -decreased energy</w:t>
            </w:r>
          </w:p>
          <w:p w14:paraId="643C5BE6" w14:textId="77777777" w:rsidR="0007002E" w:rsidRPr="00106B94" w:rsidRDefault="0007002E" w:rsidP="00D96707">
            <w:pPr>
              <w:ind w:left="165" w:hanging="165"/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-changes in mood  </w:t>
            </w:r>
            <w:bookmarkEnd w:id="29"/>
          </w:p>
        </w:tc>
        <w:tc>
          <w:tcPr>
            <w:tcW w:w="2340" w:type="dxa"/>
            <w:shd w:val="clear" w:color="auto" w:fill="auto"/>
          </w:tcPr>
          <w:p w14:paraId="7A9E6D3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Sleep quality and quantity (+)</w:t>
            </w:r>
          </w:p>
        </w:tc>
      </w:tr>
      <w:tr w:rsidR="0007002E" w:rsidRPr="00106B94" w14:paraId="10CAE1C0" w14:textId="77777777" w:rsidTr="00D96707">
        <w:tc>
          <w:tcPr>
            <w:tcW w:w="997" w:type="dxa"/>
            <w:shd w:val="clear" w:color="auto" w:fill="auto"/>
          </w:tcPr>
          <w:p w14:paraId="16BC888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30" w:name="_Hlk110386765"/>
            <w:r w:rsidRPr="00106B94">
              <w:rPr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106B94">
              <w:rPr>
                <w:color w:val="000000"/>
                <w:sz w:val="16"/>
                <w:szCs w:val="16"/>
              </w:rPr>
              <w:t>Känel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et al. (2014)</w:t>
            </w:r>
            <w:bookmarkEnd w:id="30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"/>
                <w:id w:val="-104119258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59CF781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73FEA2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amine the longitudinal relationship between positive affect and sleep.</w:t>
            </w:r>
          </w:p>
        </w:tc>
        <w:tc>
          <w:tcPr>
            <w:tcW w:w="1080" w:type="dxa"/>
            <w:shd w:val="clear" w:color="auto" w:fill="auto"/>
          </w:tcPr>
          <w:p w14:paraId="3A065FB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Longitudinal </w:t>
            </w:r>
          </w:p>
        </w:tc>
        <w:tc>
          <w:tcPr>
            <w:tcW w:w="1440" w:type="dxa"/>
            <w:shd w:val="clear" w:color="auto" w:fill="auto"/>
          </w:tcPr>
          <w:p w14:paraId="2192B3E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126, spousal CGs </w:t>
            </w:r>
          </w:p>
        </w:tc>
        <w:tc>
          <w:tcPr>
            <w:tcW w:w="1080" w:type="dxa"/>
            <w:shd w:val="clear" w:color="auto" w:fill="auto"/>
          </w:tcPr>
          <w:p w14:paraId="140C057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8" w:type="dxa"/>
            <w:shd w:val="clear" w:color="auto" w:fill="auto"/>
          </w:tcPr>
          <w:p w14:paraId="2C39DB8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Four-item scale assessing role overload with life responsibilities</w:t>
            </w:r>
          </w:p>
        </w:tc>
        <w:tc>
          <w:tcPr>
            <w:tcW w:w="1008" w:type="dxa"/>
            <w:shd w:val="clear" w:color="auto" w:fill="auto"/>
          </w:tcPr>
          <w:p w14:paraId="42A7A03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, Actigraphy</w:t>
            </w:r>
          </w:p>
        </w:tc>
        <w:tc>
          <w:tcPr>
            <w:tcW w:w="2430" w:type="dxa"/>
            <w:shd w:val="clear" w:color="auto" w:fill="auto"/>
          </w:tcPr>
          <w:p w14:paraId="33BA0D1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role overload was significantly associated with PSQI scores (p &lt; 0.001).</w:t>
            </w:r>
          </w:p>
          <w:p w14:paraId="0395CEAE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526A51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+)</w:t>
            </w:r>
          </w:p>
          <w:p w14:paraId="5697CF2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  <w:p w14:paraId="18F1D6D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ctigraphy not reported</w:t>
            </w:r>
          </w:p>
        </w:tc>
      </w:tr>
      <w:tr w:rsidR="0007002E" w:rsidRPr="00106B94" w14:paraId="53D79CB7" w14:textId="77777777" w:rsidTr="00D96707">
        <w:tc>
          <w:tcPr>
            <w:tcW w:w="997" w:type="dxa"/>
            <w:shd w:val="clear" w:color="auto" w:fill="auto"/>
          </w:tcPr>
          <w:p w14:paraId="524343B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106B94">
              <w:rPr>
                <w:color w:val="000000"/>
                <w:sz w:val="16"/>
                <w:szCs w:val="16"/>
              </w:rPr>
              <w:t>Känel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et al (2012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"/>
                <w:id w:val="386612226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7989897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2C6B66B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o examine the longitudinal effects of dementia caregiving and major transitions in the caregiving situation on CGs’ sleep and the effect of moderating variables.</w:t>
            </w:r>
          </w:p>
        </w:tc>
        <w:tc>
          <w:tcPr>
            <w:tcW w:w="1080" w:type="dxa"/>
            <w:shd w:val="clear" w:color="auto" w:fill="auto"/>
          </w:tcPr>
          <w:p w14:paraId="2F50FF4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Longitudinal </w:t>
            </w:r>
          </w:p>
        </w:tc>
        <w:tc>
          <w:tcPr>
            <w:tcW w:w="1440" w:type="dxa"/>
            <w:shd w:val="clear" w:color="auto" w:fill="auto"/>
          </w:tcPr>
          <w:p w14:paraId="515F385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109, spousal CGs of people with AD</w:t>
            </w:r>
          </w:p>
          <w:p w14:paraId="4D0135C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48, non-CG controls</w:t>
            </w:r>
          </w:p>
        </w:tc>
        <w:tc>
          <w:tcPr>
            <w:tcW w:w="1080" w:type="dxa"/>
            <w:shd w:val="clear" w:color="auto" w:fill="auto"/>
          </w:tcPr>
          <w:p w14:paraId="4277DFE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8" w:type="dxa"/>
            <w:shd w:val="clear" w:color="auto" w:fill="auto"/>
          </w:tcPr>
          <w:p w14:paraId="0BD5F3B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06B94">
              <w:rPr>
                <w:color w:val="000000"/>
                <w:sz w:val="16"/>
                <w:szCs w:val="16"/>
              </w:rPr>
              <w:t>Pearlin</w:t>
            </w:r>
            <w:proofErr w:type="spellEnd"/>
            <w:r w:rsidRPr="00106B94">
              <w:rPr>
                <w:color w:val="000000"/>
                <w:sz w:val="16"/>
                <w:szCs w:val="16"/>
              </w:rPr>
              <w:t xml:space="preserve"> Stress Scale- Overload subscale</w:t>
            </w:r>
          </w:p>
        </w:tc>
        <w:tc>
          <w:tcPr>
            <w:tcW w:w="1008" w:type="dxa"/>
            <w:shd w:val="clear" w:color="auto" w:fill="auto"/>
          </w:tcPr>
          <w:p w14:paraId="29F2A56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, Actigraphy</w:t>
            </w:r>
          </w:p>
        </w:tc>
        <w:tc>
          <w:tcPr>
            <w:tcW w:w="2430" w:type="dxa"/>
            <w:shd w:val="clear" w:color="auto" w:fill="auto"/>
          </w:tcPr>
          <w:p w14:paraId="5CC0C4B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role overload was significantly associated with PSQI scores (p &lt; 0.001). However, CG role overload had no significant relationship with objective sleep measures by actigraphy.</w:t>
            </w:r>
          </w:p>
        </w:tc>
        <w:tc>
          <w:tcPr>
            <w:tcW w:w="2340" w:type="dxa"/>
            <w:shd w:val="clear" w:color="auto" w:fill="auto"/>
          </w:tcPr>
          <w:p w14:paraId="6A47D8A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+)</w:t>
            </w:r>
          </w:p>
          <w:p w14:paraId="614F6AA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ctigraphy</w:t>
            </w:r>
          </w:p>
          <w:p w14:paraId="3EBAE59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TST (-)</w:t>
            </w:r>
          </w:p>
          <w:p w14:paraId="23071E7D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WASO (-) </w:t>
            </w:r>
          </w:p>
          <w:p w14:paraId="6329573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Nighttime</w:t>
            </w:r>
            <w:r w:rsidRPr="00106B94">
              <w:rPr>
                <w:color w:val="000000"/>
                <w:sz w:val="16"/>
                <w:szCs w:val="16"/>
              </w:rPr>
              <w:t xml:space="preserve"> sleep percent (-)</w:t>
            </w:r>
          </w:p>
          <w:p w14:paraId="4403762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   Daytime TST (-)</w:t>
            </w:r>
          </w:p>
        </w:tc>
      </w:tr>
      <w:tr w:rsidR="0007002E" w:rsidRPr="00106B94" w14:paraId="24A7819C" w14:textId="77777777" w:rsidTr="00D96707">
        <w:tc>
          <w:tcPr>
            <w:tcW w:w="997" w:type="dxa"/>
            <w:shd w:val="clear" w:color="auto" w:fill="auto"/>
          </w:tcPr>
          <w:p w14:paraId="11A3F25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31" w:name="_Hlk110387015"/>
            <w:r w:rsidRPr="00106B94">
              <w:rPr>
                <w:color w:val="000000"/>
                <w:sz w:val="16"/>
                <w:szCs w:val="16"/>
              </w:rPr>
              <w:t>Wang et al. (2016)</w:t>
            </w:r>
            <w:bookmarkEnd w:id="31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"/>
                <w:id w:val="640773622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5994057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890" w:type="dxa"/>
            <w:shd w:val="clear" w:color="auto" w:fill="auto"/>
          </w:tcPr>
          <w:p w14:paraId="1EA2594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1. To explore the relationship between perceived stress and depressive symptoms.</w:t>
            </w:r>
          </w:p>
          <w:p w14:paraId="5547073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2. To examine whether caregiving self-efficacy and sleep disturbance are relevant constructs in contributing to this relationship among CGs.</w:t>
            </w:r>
          </w:p>
        </w:tc>
        <w:tc>
          <w:tcPr>
            <w:tcW w:w="1080" w:type="dxa"/>
            <w:shd w:val="clear" w:color="auto" w:fill="auto"/>
          </w:tcPr>
          <w:p w14:paraId="20EC21A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1DD382E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N = 72, family CGs for patients with AD</w:t>
            </w:r>
          </w:p>
        </w:tc>
        <w:tc>
          <w:tcPr>
            <w:tcW w:w="1080" w:type="dxa"/>
            <w:shd w:val="clear" w:color="auto" w:fill="auto"/>
          </w:tcPr>
          <w:p w14:paraId="5652524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8" w:type="dxa"/>
            <w:shd w:val="clear" w:color="auto" w:fill="auto"/>
          </w:tcPr>
          <w:p w14:paraId="2F2A5C2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S, RMBPC-reaction</w:t>
            </w:r>
          </w:p>
        </w:tc>
        <w:tc>
          <w:tcPr>
            <w:tcW w:w="1008" w:type="dxa"/>
            <w:shd w:val="clear" w:color="auto" w:fill="auto"/>
          </w:tcPr>
          <w:p w14:paraId="071D5A00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PSQI</w:t>
            </w:r>
          </w:p>
        </w:tc>
        <w:tc>
          <w:tcPr>
            <w:tcW w:w="2430" w:type="dxa"/>
            <w:shd w:val="clear" w:color="auto" w:fill="auto"/>
          </w:tcPr>
          <w:p w14:paraId="0C1256B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 perceived stress (r = .28, p &lt; 0.05) and RMBPC (r = .27, p &lt; 0.05) were significantly correlated to global PSQI scores.</w:t>
            </w:r>
          </w:p>
          <w:p w14:paraId="3695847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</w:tcPr>
          <w:p w14:paraId="2107CF3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+)</w:t>
            </w:r>
          </w:p>
          <w:p w14:paraId="43A4CF0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</w:tr>
      <w:tr w:rsidR="0007002E" w:rsidRPr="00106B94" w14:paraId="1B668E3F" w14:textId="77777777" w:rsidTr="00D96707">
        <w:tc>
          <w:tcPr>
            <w:tcW w:w="997" w:type="dxa"/>
            <w:shd w:val="clear" w:color="auto" w:fill="auto"/>
          </w:tcPr>
          <w:p w14:paraId="4924026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32" w:name="_Hlk110383745"/>
            <w:bookmarkStart w:id="33" w:name="_Hlk110387946"/>
            <w:r w:rsidRPr="00106B94">
              <w:rPr>
                <w:color w:val="000000"/>
                <w:sz w:val="16"/>
                <w:szCs w:val="16"/>
              </w:rPr>
              <w:t>Wilcox &amp; King (1999</w:t>
            </w:r>
            <w:bookmarkEnd w:id="32"/>
            <w:r w:rsidRPr="00106B94">
              <w:rPr>
                <w:color w:val="000000"/>
                <w:sz w:val="16"/>
                <w:szCs w:val="16"/>
              </w:rPr>
              <w:t>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"/>
                <w:id w:val="324857191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057C32B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8B31491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1. To examine the prevalence of sleep complaints among female family CGs for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  <w:r w:rsidRPr="00106B94">
              <w:rPr>
                <w:color w:val="000000"/>
                <w:sz w:val="16"/>
                <w:szCs w:val="16"/>
              </w:rPr>
              <w:t xml:space="preserve">. </w:t>
            </w:r>
          </w:p>
          <w:p w14:paraId="5928AFFA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2. To evaluate whether sleep complaints vary as a function of CG relationship or CR diagnosis.</w:t>
            </w:r>
          </w:p>
          <w:p w14:paraId="08F3F79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3. To describe the nature and correlates of their sleep problems.</w:t>
            </w:r>
          </w:p>
          <w:p w14:paraId="126E39A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9A7187C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0A630BD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90, women CGs for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</w:tc>
        <w:tc>
          <w:tcPr>
            <w:tcW w:w="1080" w:type="dxa"/>
            <w:shd w:val="clear" w:color="auto" w:fill="auto"/>
          </w:tcPr>
          <w:p w14:paraId="14C9F2D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Dementia </w:t>
            </w:r>
          </w:p>
        </w:tc>
        <w:tc>
          <w:tcPr>
            <w:tcW w:w="1008" w:type="dxa"/>
            <w:shd w:val="clear" w:color="auto" w:fill="auto"/>
          </w:tcPr>
          <w:p w14:paraId="22755994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SCB, PSS</w:t>
            </w:r>
          </w:p>
        </w:tc>
        <w:tc>
          <w:tcPr>
            <w:tcW w:w="1008" w:type="dxa"/>
            <w:shd w:val="clear" w:color="auto" w:fill="auto"/>
          </w:tcPr>
          <w:p w14:paraId="0AFA3CD7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3CFCAED1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  <w:bookmarkStart w:id="34" w:name="_Hlk110383256"/>
            <w:r w:rsidRPr="00106B94">
              <w:rPr>
                <w:i/>
                <w:iCs/>
                <w:color w:val="000000"/>
                <w:sz w:val="16"/>
                <w:szCs w:val="16"/>
              </w:rPr>
              <w:t xml:space="preserve">CGs were significantly more impaired than healthy adults on the PSQI components of sleep quality, sleep latency, sleep duration, sleep efficiency, sleep medication, sleep disturbances, </w:t>
            </w:r>
            <w:r w:rsidRPr="00106B94">
              <w:rPr>
                <w:i/>
                <w:iCs/>
                <w:color w:val="000000"/>
                <w:sz w:val="16"/>
                <w:szCs w:val="16"/>
              </w:rPr>
              <w:lastRenderedPageBreak/>
              <w:t xml:space="preserve">daytime dysfunction, and PSQI global sleep score (all </w:t>
            </w:r>
            <w:proofErr w:type="spellStart"/>
            <w:r w:rsidRPr="00106B94">
              <w:rPr>
                <w:i/>
                <w:iCs/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i/>
                <w:iCs/>
                <w:color w:val="000000"/>
                <w:sz w:val="16"/>
                <w:szCs w:val="16"/>
              </w:rPr>
              <w:t xml:space="preserve"> &lt; .001).</w:t>
            </w:r>
          </w:p>
          <w:p w14:paraId="44CB4FEF" w14:textId="77777777" w:rsidR="0007002E" w:rsidRPr="00106B94" w:rsidRDefault="0007002E" w:rsidP="00D96707">
            <w:pPr>
              <w:rPr>
                <w:i/>
                <w:iCs/>
                <w:color w:val="000000"/>
                <w:sz w:val="16"/>
                <w:szCs w:val="16"/>
              </w:rPr>
            </w:pPr>
          </w:p>
          <w:bookmarkEnd w:id="34"/>
          <w:p w14:paraId="46C64CA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i/>
                <w:iCs/>
                <w:color w:val="000000"/>
                <w:sz w:val="16"/>
                <w:szCs w:val="16"/>
              </w:rPr>
              <w:t>In multiple regression analysis, CG burden was not significantly related to PSQI global scores and PSQI components (</w:t>
            </w:r>
            <w:proofErr w:type="spellStart"/>
            <w:r w:rsidRPr="00106B94">
              <w:rPr>
                <w:i/>
                <w:iCs/>
                <w:color w:val="000000"/>
                <w:sz w:val="16"/>
                <w:szCs w:val="16"/>
              </w:rPr>
              <w:t>ps</w:t>
            </w:r>
            <w:proofErr w:type="spellEnd"/>
            <w:r w:rsidRPr="00106B94">
              <w:rPr>
                <w:i/>
                <w:iCs/>
                <w:color w:val="000000"/>
                <w:sz w:val="16"/>
                <w:szCs w:val="16"/>
              </w:rPr>
              <w:t>&gt;.05).</w:t>
            </w:r>
          </w:p>
        </w:tc>
        <w:tc>
          <w:tcPr>
            <w:tcW w:w="2340" w:type="dxa"/>
            <w:shd w:val="clear" w:color="auto" w:fill="auto"/>
          </w:tcPr>
          <w:p w14:paraId="407791C9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lastRenderedPageBreak/>
              <w:t xml:space="preserve">Global PSQI (+) when comparing CGs vs. non-CGs </w:t>
            </w:r>
            <w:proofErr w:type="gramStart"/>
            <w:r w:rsidRPr="00106B94">
              <w:rPr>
                <w:i/>
                <w:iCs/>
                <w:sz w:val="16"/>
                <w:szCs w:val="16"/>
              </w:rPr>
              <w:t>differences</w:t>
            </w:r>
            <w:proofErr w:type="gramEnd"/>
          </w:p>
          <w:p w14:paraId="4620B42B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</w:p>
          <w:p w14:paraId="6FACC1E4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  <w:u w:val="single"/>
              </w:rPr>
              <w:t>However</w:t>
            </w:r>
            <w:r w:rsidRPr="00106B94">
              <w:rPr>
                <w:i/>
                <w:iCs/>
                <w:sz w:val="16"/>
                <w:szCs w:val="16"/>
              </w:rPr>
              <w:t xml:space="preserve">, multiple regression analysis that controlled for </w:t>
            </w:r>
            <w:r w:rsidRPr="00106B94">
              <w:rPr>
                <w:i/>
                <w:iCs/>
                <w:sz w:val="16"/>
                <w:szCs w:val="16"/>
              </w:rPr>
              <w:lastRenderedPageBreak/>
              <w:t xml:space="preserve">covariates </w:t>
            </w:r>
            <w:proofErr w:type="gramStart"/>
            <w:r w:rsidRPr="00106B94">
              <w:rPr>
                <w:i/>
                <w:iCs/>
                <w:sz w:val="16"/>
                <w:szCs w:val="16"/>
              </w:rPr>
              <w:t>showed  there</w:t>
            </w:r>
            <w:proofErr w:type="gramEnd"/>
            <w:r w:rsidRPr="00106B94">
              <w:rPr>
                <w:i/>
                <w:iCs/>
                <w:sz w:val="16"/>
                <w:szCs w:val="16"/>
              </w:rPr>
              <w:t xml:space="preserve"> was not a significant relationship for:</w:t>
            </w:r>
          </w:p>
          <w:p w14:paraId="519733B9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>Global PSQI (-)</w:t>
            </w:r>
          </w:p>
          <w:p w14:paraId="30A82FA0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Sleep quality (-)</w:t>
            </w:r>
          </w:p>
          <w:p w14:paraId="3F37EAC9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Sleep latency (-)</w:t>
            </w:r>
          </w:p>
          <w:p w14:paraId="5F36FCCE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Sleep duration (-)</w:t>
            </w:r>
          </w:p>
          <w:p w14:paraId="5B8D583B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Sleep efficiency (-)</w:t>
            </w:r>
          </w:p>
          <w:p w14:paraId="587EB0C4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Sleep medication (-)</w:t>
            </w:r>
          </w:p>
          <w:p w14:paraId="0F50272C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Sleep disturbances (-)</w:t>
            </w:r>
          </w:p>
          <w:p w14:paraId="10FB7FE7" w14:textId="77777777" w:rsidR="0007002E" w:rsidRPr="00106B94" w:rsidRDefault="0007002E" w:rsidP="00D96707">
            <w:pPr>
              <w:rPr>
                <w:i/>
                <w:iCs/>
                <w:sz w:val="16"/>
                <w:szCs w:val="16"/>
              </w:rPr>
            </w:pPr>
            <w:r w:rsidRPr="00106B94">
              <w:rPr>
                <w:i/>
                <w:iCs/>
                <w:sz w:val="16"/>
                <w:szCs w:val="16"/>
              </w:rPr>
              <w:t xml:space="preserve">   Daytime dysfunction (-)</w:t>
            </w:r>
          </w:p>
        </w:tc>
      </w:tr>
      <w:tr w:rsidR="0007002E" w:rsidRPr="00106B94" w14:paraId="0C526E4F" w14:textId="77777777" w:rsidTr="00D96707">
        <w:tc>
          <w:tcPr>
            <w:tcW w:w="997" w:type="dxa"/>
            <w:shd w:val="clear" w:color="auto" w:fill="auto"/>
          </w:tcPr>
          <w:p w14:paraId="486BCBBF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bookmarkStart w:id="35" w:name="_Hlk110387092"/>
            <w:bookmarkEnd w:id="33"/>
            <w:r w:rsidRPr="00106B94">
              <w:rPr>
                <w:color w:val="000000"/>
                <w:sz w:val="16"/>
                <w:szCs w:val="16"/>
              </w:rPr>
              <w:lastRenderedPageBreak/>
              <w:t>Wilson et al. (2018)</w:t>
            </w:r>
            <w:bookmarkEnd w:id="35"/>
            <w:sdt>
              <w:sdtPr>
                <w:rPr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"/>
                <w:id w:val="1799795328"/>
                <w:placeholder>
                  <w:docPart w:val="37495699304C437AA192F07051720DFD"/>
                </w:placeholder>
              </w:sdtPr>
              <w:sdtContent>
                <w:r w:rsidRPr="00106B94">
                  <w:rPr>
                    <w:color w:val="000000"/>
                    <w:sz w:val="16"/>
                    <w:szCs w:val="16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798" w:type="dxa"/>
            <w:shd w:val="clear" w:color="auto" w:fill="auto"/>
          </w:tcPr>
          <w:p w14:paraId="6A743573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1890" w:type="dxa"/>
            <w:shd w:val="clear" w:color="auto" w:fill="auto"/>
          </w:tcPr>
          <w:p w14:paraId="07337F88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To examine dementia family CGs’ risks for heightened pain, sleep problems, and depressive symptoms, in relation to the cycles of intrusive thoughts and avoidance that characterize caregiving-related distress. </w:t>
            </w:r>
          </w:p>
        </w:tc>
        <w:tc>
          <w:tcPr>
            <w:tcW w:w="1080" w:type="dxa"/>
            <w:shd w:val="clear" w:color="auto" w:fill="auto"/>
          </w:tcPr>
          <w:p w14:paraId="5DB0367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440" w:type="dxa"/>
            <w:shd w:val="clear" w:color="auto" w:fill="auto"/>
          </w:tcPr>
          <w:p w14:paraId="4C260D3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72, spousal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  <w:p w14:paraId="6AD66B6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 xml:space="preserve">N = 58, adult children CGs of </w:t>
            </w:r>
            <w:r>
              <w:rPr>
                <w:color w:val="000000"/>
                <w:sz w:val="16"/>
                <w:szCs w:val="16"/>
              </w:rPr>
              <w:t>persons living with dementia</w:t>
            </w:r>
          </w:p>
        </w:tc>
        <w:tc>
          <w:tcPr>
            <w:tcW w:w="1080" w:type="dxa"/>
            <w:shd w:val="clear" w:color="auto" w:fill="auto"/>
          </w:tcPr>
          <w:p w14:paraId="3EE2EF29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008" w:type="dxa"/>
            <w:shd w:val="clear" w:color="auto" w:fill="auto"/>
          </w:tcPr>
          <w:p w14:paraId="22FDE046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IES</w:t>
            </w:r>
          </w:p>
        </w:tc>
        <w:tc>
          <w:tcPr>
            <w:tcW w:w="1008" w:type="dxa"/>
            <w:shd w:val="clear" w:color="auto" w:fill="auto"/>
          </w:tcPr>
          <w:p w14:paraId="009191E2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PSQI</w:t>
            </w:r>
          </w:p>
        </w:tc>
        <w:tc>
          <w:tcPr>
            <w:tcW w:w="2430" w:type="dxa"/>
            <w:shd w:val="clear" w:color="auto" w:fill="auto"/>
          </w:tcPr>
          <w:p w14:paraId="6B964445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CGs with more CG-related distress had significantly more sleep problems than CGs with lower distress (p &lt; .0001).</w:t>
            </w:r>
          </w:p>
        </w:tc>
        <w:tc>
          <w:tcPr>
            <w:tcW w:w="2340" w:type="dxa"/>
            <w:shd w:val="clear" w:color="auto" w:fill="auto"/>
          </w:tcPr>
          <w:p w14:paraId="7EC5FB9B" w14:textId="77777777" w:rsidR="0007002E" w:rsidRPr="00106B94" w:rsidRDefault="0007002E" w:rsidP="00D96707">
            <w:pPr>
              <w:rPr>
                <w:color w:val="000000"/>
                <w:sz w:val="16"/>
                <w:szCs w:val="16"/>
              </w:rPr>
            </w:pPr>
            <w:r w:rsidRPr="00106B94">
              <w:rPr>
                <w:color w:val="000000"/>
                <w:sz w:val="16"/>
                <w:szCs w:val="16"/>
              </w:rPr>
              <w:t>Global PSQI (+)</w:t>
            </w:r>
          </w:p>
        </w:tc>
      </w:tr>
      <w:bookmarkEnd w:id="0"/>
    </w:tbl>
    <w:p w14:paraId="515E900F" w14:textId="77777777" w:rsidR="0007002E" w:rsidRPr="00106B94" w:rsidRDefault="0007002E" w:rsidP="0007002E">
      <w:pPr>
        <w:rPr>
          <w:sz w:val="16"/>
          <w:szCs w:val="16"/>
        </w:rPr>
      </w:pPr>
    </w:p>
    <w:p w14:paraId="33C9749A" w14:textId="77777777" w:rsidR="0007002E" w:rsidRPr="00D523E1" w:rsidRDefault="0007002E" w:rsidP="0007002E">
      <w:pPr>
        <w:pStyle w:val="CommentText"/>
        <w:rPr>
          <w:rFonts w:ascii="Times New Roman" w:hAnsi="Times New Roman"/>
          <w:sz w:val="16"/>
          <w:szCs w:val="16"/>
        </w:rPr>
      </w:pPr>
      <w:r w:rsidRPr="00106B94">
        <w:rPr>
          <w:rFonts w:ascii="Times New Roman" w:hAnsi="Times New Roman"/>
          <w:i/>
          <w:iCs/>
          <w:sz w:val="16"/>
          <w:szCs w:val="16"/>
        </w:rPr>
        <w:t>Note</w:t>
      </w:r>
      <w:r w:rsidRPr="00106B94">
        <w:rPr>
          <w:rFonts w:ascii="Times New Roman" w:hAnsi="Times New Roman"/>
          <w:sz w:val="16"/>
          <w:szCs w:val="16"/>
        </w:rPr>
        <w:t xml:space="preserve">. * = </w:t>
      </w:r>
      <w:r w:rsidRPr="00106B94">
        <w:rPr>
          <w:rFonts w:ascii="Times New Roman" w:hAnsi="Times New Roman"/>
          <w:i/>
          <w:iCs/>
          <w:sz w:val="16"/>
          <w:szCs w:val="16"/>
        </w:rPr>
        <w:t>Italicized</w:t>
      </w:r>
      <w:r w:rsidRPr="00106B94">
        <w:rPr>
          <w:rFonts w:ascii="Times New Roman" w:hAnsi="Times New Roman"/>
          <w:sz w:val="16"/>
          <w:szCs w:val="16"/>
        </w:rPr>
        <w:t xml:space="preserve"> words/sections denote sleep quality comparison between caregiver and non-caregiver samples; </w:t>
      </w:r>
      <w:r w:rsidRPr="00106B94">
        <w:rPr>
          <w:rFonts w:ascii="Times New Roman" w:hAnsi="Times New Roman"/>
          <w:bCs/>
          <w:sz w:val="16"/>
          <w:szCs w:val="16"/>
        </w:rPr>
        <w:t>National Health and Aging Trends Study (NHATS) criteria was used to identify participants with probable or possible dementia;</w:t>
      </w:r>
      <w:sdt>
        <w:sdtPr>
          <w:rPr>
            <w:rFonts w:ascii="Times New Roman" w:hAnsi="Times New Roman"/>
            <w:bCs/>
            <w:color w:val="000000"/>
            <w:sz w:val="16"/>
            <w:szCs w:val="16"/>
            <w:vertAlign w:val="superscript"/>
          </w:rPr>
          <w:tag w:val="MENDELEY_CITATION_v3_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"/>
          <w:id w:val="1851519016"/>
          <w:placeholder>
            <w:docPart w:val="37495699304C437AA192F07051720DFD"/>
          </w:placeholder>
        </w:sdtPr>
        <w:sdtContent>
          <w:r w:rsidRPr="00106B94">
            <w:rPr>
              <w:rFonts w:ascii="Times New Roman" w:hAnsi="Times New Roman"/>
              <w:bCs/>
              <w:color w:val="000000"/>
              <w:sz w:val="16"/>
              <w:szCs w:val="16"/>
              <w:vertAlign w:val="superscript"/>
            </w:rPr>
            <w:t>51</w:t>
          </w:r>
        </w:sdtContent>
      </w:sdt>
      <w:r w:rsidRPr="00106B94">
        <w:rPr>
          <w:rFonts w:ascii="Times New Roman" w:hAnsi="Times New Roman"/>
          <w:sz w:val="16"/>
          <w:szCs w:val="16"/>
        </w:rPr>
        <w:t xml:space="preserve"> AD = Alzheimer’s Disease; CBI = Caregiver Burden Inventory; CBS = </w:t>
      </w:r>
      <w:bookmarkStart w:id="36" w:name="_Hlk111053249"/>
      <w:r w:rsidRPr="00106B94">
        <w:rPr>
          <w:rFonts w:ascii="Times New Roman" w:hAnsi="Times New Roman"/>
          <w:sz w:val="16"/>
          <w:szCs w:val="16"/>
        </w:rPr>
        <w:t>Caregiver Burden Scale</w:t>
      </w:r>
      <w:bookmarkEnd w:id="36"/>
      <w:r w:rsidRPr="00106B94">
        <w:rPr>
          <w:rFonts w:ascii="Times New Roman" w:hAnsi="Times New Roman"/>
          <w:sz w:val="16"/>
          <w:szCs w:val="16"/>
        </w:rPr>
        <w:t xml:space="preserve">; CG = caregiver; CR = care receiver; CNPI = </w:t>
      </w:r>
      <w:bookmarkStart w:id="37" w:name="_Hlk111053226"/>
      <w:r w:rsidRPr="00106B94">
        <w:rPr>
          <w:rFonts w:ascii="Times New Roman" w:hAnsi="Times New Roman"/>
          <w:sz w:val="16"/>
          <w:szCs w:val="16"/>
        </w:rPr>
        <w:t>The Chinese Neuropsychiatric Inventory</w:t>
      </w:r>
      <w:bookmarkEnd w:id="37"/>
      <w:r w:rsidRPr="00106B94">
        <w:rPr>
          <w:rFonts w:ascii="Times New Roman" w:hAnsi="Times New Roman"/>
          <w:sz w:val="16"/>
          <w:szCs w:val="16"/>
        </w:rPr>
        <w:t xml:space="preserve">; DASS = </w:t>
      </w:r>
      <w:bookmarkStart w:id="38" w:name="_Hlk111053264"/>
      <w:r w:rsidRPr="00106B94">
        <w:rPr>
          <w:rFonts w:ascii="Times New Roman" w:hAnsi="Times New Roman"/>
          <w:sz w:val="16"/>
          <w:szCs w:val="16"/>
        </w:rPr>
        <w:t>Depression, Anxiety, and Stress Scale</w:t>
      </w:r>
      <w:bookmarkEnd w:id="38"/>
      <w:r w:rsidRPr="00106B94">
        <w:rPr>
          <w:rFonts w:ascii="Times New Roman" w:hAnsi="Times New Roman"/>
          <w:sz w:val="16"/>
          <w:szCs w:val="16"/>
        </w:rPr>
        <w:t xml:space="preserve">; GSDS = </w:t>
      </w:r>
      <w:bookmarkStart w:id="39" w:name="_Hlk111053336"/>
      <w:r w:rsidRPr="00106B94">
        <w:rPr>
          <w:rFonts w:ascii="Times New Roman" w:hAnsi="Times New Roman"/>
          <w:sz w:val="16"/>
          <w:szCs w:val="16"/>
        </w:rPr>
        <w:t>General Sleep Disturbance Scale</w:t>
      </w:r>
      <w:bookmarkEnd w:id="39"/>
      <w:r w:rsidRPr="00106B94">
        <w:rPr>
          <w:rFonts w:ascii="Times New Roman" w:hAnsi="Times New Roman"/>
          <w:sz w:val="16"/>
          <w:szCs w:val="16"/>
        </w:rPr>
        <w:t xml:space="preserve">; ESS = </w:t>
      </w:r>
      <w:bookmarkStart w:id="40" w:name="_Hlk111053299"/>
      <w:r w:rsidRPr="00106B94">
        <w:rPr>
          <w:rFonts w:ascii="Times New Roman" w:hAnsi="Times New Roman"/>
          <w:sz w:val="16"/>
          <w:szCs w:val="16"/>
        </w:rPr>
        <w:t>The Epworth Sleepiness Scale</w:t>
      </w:r>
      <w:bookmarkEnd w:id="40"/>
      <w:r w:rsidRPr="00106B94">
        <w:rPr>
          <w:rFonts w:ascii="Times New Roman" w:hAnsi="Times New Roman"/>
          <w:sz w:val="16"/>
          <w:szCs w:val="16"/>
        </w:rPr>
        <w:t xml:space="preserve">; FLD = frontotemporal lobar degeneration; IES = </w:t>
      </w:r>
      <w:bookmarkStart w:id="41" w:name="_Hlk111053275"/>
      <w:r w:rsidRPr="00106B94">
        <w:rPr>
          <w:rFonts w:ascii="Times New Roman" w:hAnsi="Times New Roman"/>
          <w:sz w:val="16"/>
          <w:szCs w:val="16"/>
        </w:rPr>
        <w:t>Impact of Events Scale</w:t>
      </w:r>
      <w:bookmarkEnd w:id="41"/>
      <w:r w:rsidRPr="00106B94">
        <w:rPr>
          <w:rFonts w:ascii="Times New Roman" w:hAnsi="Times New Roman"/>
          <w:sz w:val="16"/>
          <w:szCs w:val="16"/>
        </w:rPr>
        <w:t xml:space="preserve">; ISI = Insomnia Severity Index; LB = Lewy bodies; NHATS = National Health and Aging Trends; NMS = </w:t>
      </w:r>
      <w:r>
        <w:rPr>
          <w:rFonts w:ascii="Times New Roman" w:hAnsi="Times New Roman"/>
          <w:sz w:val="16"/>
          <w:szCs w:val="16"/>
        </w:rPr>
        <w:t>nighttime</w:t>
      </w:r>
      <w:r w:rsidRPr="00106B94">
        <w:rPr>
          <w:rFonts w:ascii="Times New Roman" w:hAnsi="Times New Roman"/>
          <w:sz w:val="16"/>
          <w:szCs w:val="16"/>
        </w:rPr>
        <w:t xml:space="preserve"> monitoring system; non-CGs= non-caregivers; NSOC = National Study of Caregiving; PSG = polysomnography; SCB = The Screen for Caregiver Burden; SHI = </w:t>
      </w:r>
      <w:bookmarkStart w:id="42" w:name="_Hlk111053309"/>
      <w:r w:rsidRPr="00106B94">
        <w:rPr>
          <w:rFonts w:ascii="Times New Roman" w:hAnsi="Times New Roman"/>
          <w:sz w:val="16"/>
          <w:szCs w:val="16"/>
        </w:rPr>
        <w:t>Sleep Hygiene Index</w:t>
      </w:r>
      <w:bookmarkEnd w:id="42"/>
      <w:r w:rsidRPr="00106B94">
        <w:rPr>
          <w:rFonts w:ascii="Times New Roman" w:hAnsi="Times New Roman"/>
          <w:sz w:val="16"/>
          <w:szCs w:val="16"/>
        </w:rPr>
        <w:t xml:space="preserve">; SMI = </w:t>
      </w:r>
      <w:bookmarkStart w:id="43" w:name="_Hlk111053565"/>
      <w:r w:rsidRPr="00106B94">
        <w:rPr>
          <w:rFonts w:ascii="Times New Roman" w:hAnsi="Times New Roman"/>
          <w:sz w:val="16"/>
          <w:szCs w:val="16"/>
        </w:rPr>
        <w:t>Sleep Maintenance Insomnia</w:t>
      </w:r>
      <w:bookmarkEnd w:id="43"/>
      <w:r w:rsidRPr="00106B94">
        <w:rPr>
          <w:rFonts w:ascii="Times New Roman" w:hAnsi="Times New Roman"/>
          <w:sz w:val="16"/>
          <w:szCs w:val="16"/>
        </w:rPr>
        <w:t xml:space="preserve">; PD = Parkinson’s disease; PROMIS-SD = </w:t>
      </w:r>
      <w:bookmarkStart w:id="44" w:name="_Hlk111053550"/>
      <w:r w:rsidRPr="00106B94">
        <w:rPr>
          <w:rFonts w:ascii="Times New Roman" w:hAnsi="Times New Roman"/>
          <w:sz w:val="16"/>
          <w:szCs w:val="16"/>
        </w:rPr>
        <w:t>Patient-Reported Outcomes Measurement Information System - Sleep Disturbance</w:t>
      </w:r>
      <w:bookmarkEnd w:id="44"/>
      <w:r w:rsidRPr="00106B94">
        <w:rPr>
          <w:rFonts w:ascii="Times New Roman" w:hAnsi="Times New Roman"/>
          <w:sz w:val="16"/>
          <w:szCs w:val="16"/>
        </w:rPr>
        <w:t xml:space="preserve">; PSS = Perceived Stress Scale; PSQI = </w:t>
      </w:r>
      <w:bookmarkStart w:id="45" w:name="_Hlk111053288"/>
      <w:r w:rsidRPr="00106B94">
        <w:rPr>
          <w:rFonts w:ascii="Times New Roman" w:hAnsi="Times New Roman"/>
          <w:sz w:val="16"/>
          <w:szCs w:val="16"/>
        </w:rPr>
        <w:t>Pittsburgh Sleep Quality Index</w:t>
      </w:r>
      <w:bookmarkEnd w:id="45"/>
      <w:r w:rsidRPr="00106B94">
        <w:rPr>
          <w:rFonts w:ascii="Times New Roman" w:hAnsi="Times New Roman"/>
          <w:sz w:val="16"/>
          <w:szCs w:val="16"/>
        </w:rPr>
        <w:t xml:space="preserve">; RCT = Randomized clinical trial; REACH = the Resources for Enhancing Alzheimer’s Disease Caregiver Health II; RMBPC = </w:t>
      </w:r>
      <w:bookmarkStart w:id="46" w:name="_Hlk111053240"/>
      <w:r w:rsidRPr="00106B94">
        <w:rPr>
          <w:rFonts w:ascii="Times New Roman" w:hAnsi="Times New Roman"/>
          <w:sz w:val="16"/>
          <w:szCs w:val="16"/>
        </w:rPr>
        <w:t>Revised Memory and Behavior Problem Checklist</w:t>
      </w:r>
      <w:bookmarkEnd w:id="46"/>
      <w:r w:rsidRPr="00106B94">
        <w:rPr>
          <w:rFonts w:ascii="Times New Roman" w:hAnsi="Times New Roman"/>
          <w:sz w:val="16"/>
          <w:szCs w:val="16"/>
        </w:rPr>
        <w:t xml:space="preserve">; </w:t>
      </w:r>
      <w:r w:rsidRPr="00106B94">
        <w:rPr>
          <w:rFonts w:ascii="Times New Roman" w:hAnsi="Times New Roman"/>
          <w:sz w:val="16"/>
          <w:szCs w:val="16"/>
          <w:shd w:val="clear" w:color="auto" w:fill="FFFFFF"/>
        </w:rPr>
        <w:t>RU SATED = regularity satisfaction alertness timing efficiency duration;</w:t>
      </w:r>
      <w:r w:rsidRPr="00106B94">
        <w:rPr>
          <w:rFonts w:ascii="Times New Roman" w:hAnsi="Times New Roman"/>
          <w:sz w:val="16"/>
          <w:szCs w:val="16"/>
        </w:rPr>
        <w:t xml:space="preserve"> SOL = sleep onset latency; TST = Total sleep time; WASO = wake after sleep onset; ZBI = Zarit Burden Interview</w:t>
      </w:r>
    </w:p>
    <w:p w14:paraId="528B1A07" w14:textId="77777777" w:rsidR="0007002E" w:rsidRPr="00D523E1" w:rsidRDefault="0007002E" w:rsidP="0007002E">
      <w:pPr>
        <w:rPr>
          <w:sz w:val="16"/>
          <w:szCs w:val="16"/>
        </w:rPr>
      </w:pPr>
    </w:p>
    <w:p w14:paraId="3D724F77" w14:textId="77777777" w:rsidR="0007002E" w:rsidRPr="00D523E1" w:rsidRDefault="0007002E" w:rsidP="0007002E">
      <w:pPr>
        <w:rPr>
          <w:sz w:val="16"/>
          <w:szCs w:val="16"/>
        </w:rPr>
      </w:pPr>
    </w:p>
    <w:p w14:paraId="34D14362" w14:textId="77777777" w:rsidR="00B57AE3" w:rsidRDefault="00B57AE3"/>
    <w:sectPr w:rsidR="00B57AE3" w:rsidSect="009E4C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2E"/>
    <w:rsid w:val="0002331B"/>
    <w:rsid w:val="0007002E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9E4C22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49F5"/>
  <w15:chartTrackingRefBased/>
  <w15:docId w15:val="{109F7523-C5C0-4415-9CC7-80D4623D2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0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002E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02E"/>
    <w:rPr>
      <w:rFonts w:ascii="Calibri" w:eastAsia="Calibri" w:hAnsi="Calibri" w:cs="Times New Roman"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0700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C30BB47C1664D1093D72706F3CABC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B7D4D7-F61E-4BD0-BA10-B6E8063BD0CF}"/>
      </w:docPartPr>
      <w:docPartBody>
        <w:p w:rsidR="00000000" w:rsidRDefault="004D5269" w:rsidP="004D5269">
          <w:pPr>
            <w:pStyle w:val="7C30BB47C1664D1093D72706F3CABC86"/>
          </w:pPr>
          <w:r w:rsidRPr="007710A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495699304C437AA192F07051720D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866D5A-7BAE-401F-8E2F-9E6E57AF74D4}"/>
      </w:docPartPr>
      <w:docPartBody>
        <w:p w:rsidR="00000000" w:rsidRDefault="004D5269" w:rsidP="004D5269">
          <w:pPr>
            <w:pStyle w:val="37495699304C437AA192F07051720DFD"/>
          </w:pPr>
          <w:r w:rsidRPr="007710A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269"/>
    <w:rsid w:val="004D5269"/>
    <w:rsid w:val="0055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4D5269"/>
    <w:rPr>
      <w:color w:val="808080"/>
    </w:rPr>
  </w:style>
  <w:style w:type="paragraph" w:customStyle="1" w:styleId="7C30BB47C1664D1093D72706F3CABC86">
    <w:name w:val="7C30BB47C1664D1093D72706F3CABC86"/>
    <w:rsid w:val="004D5269"/>
  </w:style>
  <w:style w:type="paragraph" w:customStyle="1" w:styleId="37495699304C437AA192F07051720DFD">
    <w:name w:val="37495699304C437AA192F07051720DFD"/>
    <w:rsid w:val="004D526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30</Words>
  <Characters>16705</Characters>
  <Application>Microsoft Office Word</Application>
  <DocSecurity>0</DocSecurity>
  <Lines>139</Lines>
  <Paragraphs>39</Paragraphs>
  <ScaleCrop>false</ScaleCrop>
  <Company/>
  <LinksUpToDate>false</LinksUpToDate>
  <CharactersWithSpaces>1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1-27T03:41:00Z</dcterms:created>
  <dcterms:modified xsi:type="dcterms:W3CDTF">2024-01-27T03:43:00Z</dcterms:modified>
</cp:coreProperties>
</file>